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01600" w14:textId="6036934A" w:rsidR="005373C2" w:rsidRPr="00D306AF" w:rsidRDefault="00941B30" w:rsidP="00F56AD3">
      <w:pPr>
        <w:spacing w:line="360" w:lineRule="auto"/>
        <w:rPr>
          <w:rFonts w:ascii="Arial" w:eastAsia="Calibri" w:hAnsi="Arial" w:cs="Arial"/>
          <w:b/>
          <w:bCs/>
        </w:rPr>
      </w:pPr>
      <w:bookmarkStart w:id="0" w:name="_GoBack"/>
      <w:r w:rsidRPr="00D306AF">
        <w:rPr>
          <w:rFonts w:ascii="Arial" w:eastAsia="Calibri" w:hAnsi="Arial" w:cs="Arial"/>
          <w:b/>
          <w:bCs/>
        </w:rPr>
        <w:t>Multimedia Appendix</w:t>
      </w:r>
      <w:r w:rsidR="001F7E2F" w:rsidRPr="00D306AF">
        <w:rPr>
          <w:rFonts w:ascii="Arial" w:eastAsia="Calibri" w:hAnsi="Arial" w:cs="Arial"/>
          <w:b/>
          <w:bCs/>
        </w:rPr>
        <w:t xml:space="preserve"> 3</w:t>
      </w:r>
      <w:r w:rsidRPr="00D306AF">
        <w:rPr>
          <w:rFonts w:ascii="Arial" w:eastAsia="Calibri" w:hAnsi="Arial" w:cs="Arial"/>
          <w:b/>
          <w:bCs/>
        </w:rPr>
        <w:t xml:space="preserve">. </w:t>
      </w:r>
      <w:r w:rsidR="00125C16" w:rsidRPr="00D306AF">
        <w:rPr>
          <w:rFonts w:ascii="Arial" w:eastAsia="Calibri" w:hAnsi="Arial" w:cs="Arial"/>
          <w:b/>
          <w:bCs/>
        </w:rPr>
        <w:t xml:space="preserve">Table </w:t>
      </w:r>
      <w:proofErr w:type="spellStart"/>
      <w:r w:rsidR="001F7E2F" w:rsidRPr="00D306AF">
        <w:rPr>
          <w:rFonts w:ascii="Arial" w:eastAsia="Calibri" w:hAnsi="Arial" w:cs="Arial"/>
          <w:b/>
          <w:bCs/>
        </w:rPr>
        <w:t>S3</w:t>
      </w:r>
      <w:proofErr w:type="spellEnd"/>
      <w:r w:rsidR="006F6F43" w:rsidRPr="00D306AF">
        <w:rPr>
          <w:rFonts w:ascii="Arial" w:eastAsia="Calibri" w:hAnsi="Arial" w:cs="Arial"/>
          <w:b/>
          <w:bCs/>
        </w:rPr>
        <w:t>.</w:t>
      </w:r>
      <w:r w:rsidR="00A0103E" w:rsidRPr="00D306AF">
        <w:rPr>
          <w:rFonts w:ascii="Arial" w:eastAsia="Calibri" w:hAnsi="Arial" w:cs="Arial"/>
        </w:rPr>
        <w:t xml:space="preserve"> Adherence, us</w:t>
      </w:r>
      <w:r w:rsidR="00F57B07" w:rsidRPr="00D306AF">
        <w:rPr>
          <w:rFonts w:ascii="Arial" w:eastAsia="Calibri" w:hAnsi="Arial" w:cs="Arial"/>
        </w:rPr>
        <w:t>e</w:t>
      </w:r>
      <w:r w:rsidR="00A0103E" w:rsidRPr="00D306AF">
        <w:rPr>
          <w:rFonts w:ascii="Arial" w:eastAsia="Calibri" w:hAnsi="Arial" w:cs="Arial"/>
        </w:rPr>
        <w:t xml:space="preserve"> and acceptance of the intervention components at the three- and nine-month follow-ups.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992"/>
        <w:gridCol w:w="1225"/>
        <w:gridCol w:w="1322"/>
        <w:gridCol w:w="236"/>
        <w:gridCol w:w="1419"/>
        <w:gridCol w:w="1420"/>
        <w:gridCol w:w="1420"/>
      </w:tblGrid>
      <w:tr w:rsidR="00D306AF" w:rsidRPr="00D306AF" w14:paraId="3E1C8969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3F8036A4" w14:textId="77777777" w:rsidR="00125C16" w:rsidRPr="00D306AF" w:rsidRDefault="00125C16" w:rsidP="00125C1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BCFE61" w14:textId="30EDA0EB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177B00B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A989E8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T2</w:t>
            </w:r>
          </w:p>
        </w:tc>
      </w:tr>
      <w:tr w:rsidR="00D306AF" w:rsidRPr="00D306AF" w14:paraId="12DD9DFE" w14:textId="77777777" w:rsidTr="00612E66">
        <w:tc>
          <w:tcPr>
            <w:tcW w:w="5245" w:type="dxa"/>
            <w:tcBorders>
              <w:bottom w:val="single" w:sz="4" w:space="0" w:color="auto"/>
            </w:tcBorders>
          </w:tcPr>
          <w:p w14:paraId="67D04BFF" w14:textId="77777777" w:rsidR="00125C16" w:rsidRPr="00D306AF" w:rsidRDefault="00125C16" w:rsidP="00125C1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006116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Print</w:t>
            </w:r>
          </w:p>
          <w:p w14:paraId="52994E9A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n = 73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5E6939F8" w14:textId="355D8E21" w:rsidR="00125C16" w:rsidRPr="00D306AF" w:rsidRDefault="00573530" w:rsidP="00125C16">
            <w:pPr>
              <w:tabs>
                <w:tab w:val="center" w:pos="1066"/>
              </w:tabs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WEB</w:t>
            </w:r>
          </w:p>
          <w:p w14:paraId="05E1B8A3" w14:textId="77777777" w:rsidR="00125C16" w:rsidRPr="00D306AF" w:rsidRDefault="00125C16" w:rsidP="00125C16">
            <w:pPr>
              <w:tabs>
                <w:tab w:val="center" w:pos="1066"/>
              </w:tabs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n = 60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F74FB04" w14:textId="61226A71" w:rsidR="00125C16" w:rsidRPr="00D306AF" w:rsidRDefault="00573530" w:rsidP="00125C1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WEB</w:t>
            </w:r>
            <w:r w:rsidR="00125C16" w:rsidRPr="00D306AF">
              <w:rPr>
                <w:rFonts w:cstheme="minorHAnsi"/>
                <w:b/>
                <w:bCs/>
                <w:sz w:val="18"/>
                <w:szCs w:val="18"/>
              </w:rPr>
              <w:t>+</w:t>
            </w:r>
          </w:p>
          <w:p w14:paraId="05CE8BF8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n = 2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DC4F75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1E11558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Print</w:t>
            </w:r>
          </w:p>
          <w:p w14:paraId="52FCA2A4" w14:textId="6339A0D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 xml:space="preserve">n = </w:t>
            </w:r>
            <w:r w:rsidR="008151E9" w:rsidRPr="00D306AF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0F846F8" w14:textId="005A64D2" w:rsidR="00125C16" w:rsidRPr="00D306AF" w:rsidRDefault="00573530" w:rsidP="00125C16">
            <w:pPr>
              <w:tabs>
                <w:tab w:val="center" w:pos="1066"/>
              </w:tabs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WEB</w:t>
            </w:r>
          </w:p>
          <w:p w14:paraId="0FC76652" w14:textId="490F97B4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 xml:space="preserve">n = </w:t>
            </w:r>
            <w:r w:rsidR="008151E9" w:rsidRPr="00D306AF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FAD238A" w14:textId="26DA71C1" w:rsidR="00125C16" w:rsidRPr="00D306AF" w:rsidRDefault="00573530" w:rsidP="00125C1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WEB</w:t>
            </w:r>
            <w:r w:rsidR="00125C16" w:rsidRPr="00D306AF">
              <w:rPr>
                <w:rFonts w:cstheme="minorHAnsi"/>
                <w:b/>
                <w:bCs/>
                <w:sz w:val="18"/>
                <w:szCs w:val="18"/>
              </w:rPr>
              <w:t>+</w:t>
            </w:r>
          </w:p>
          <w:p w14:paraId="60395779" w14:textId="7657D86E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 xml:space="preserve">n = </w:t>
            </w:r>
            <w:r w:rsidR="008151E9" w:rsidRPr="00D306AF">
              <w:rPr>
                <w:rFonts w:cstheme="minorHAnsi"/>
                <w:sz w:val="18"/>
                <w:szCs w:val="18"/>
              </w:rPr>
              <w:t>36</w:t>
            </w:r>
          </w:p>
        </w:tc>
      </w:tr>
      <w:tr w:rsidR="00D306AF" w:rsidRPr="00D306AF" w14:paraId="6A32AB2B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5B02D55D" w14:textId="6CB84C78" w:rsidR="00125C16" w:rsidRPr="00D306AF" w:rsidRDefault="00D8495A" w:rsidP="00125C16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Perception that PA recommendations were followed</w:t>
            </w:r>
            <w:r w:rsidR="00125C16" w:rsidRPr="00D306AF">
              <w:rPr>
                <w:rFonts w:cstheme="minorHAnsi"/>
                <w:b/>
                <w:bCs/>
                <w:sz w:val="18"/>
                <w:szCs w:val="18"/>
              </w:rPr>
              <w:t xml:space="preserve">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6C0448D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912A10C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AB942AC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/>
          </w:tcPr>
          <w:p w14:paraId="003F76E3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DC090FF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F8758C2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664F5B4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623A48F5" w14:textId="77777777" w:rsidTr="00612E66">
        <w:tc>
          <w:tcPr>
            <w:tcW w:w="5245" w:type="dxa"/>
          </w:tcPr>
          <w:p w14:paraId="34DD73FA" w14:textId="3589020D" w:rsidR="008151E9" w:rsidRPr="00D306AF" w:rsidRDefault="00EF7D38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D</w:t>
            </w:r>
            <w:r w:rsidR="008151E9" w:rsidRPr="00D306AF">
              <w:rPr>
                <w:rFonts w:cstheme="minorHAnsi"/>
                <w:sz w:val="18"/>
                <w:szCs w:val="18"/>
              </w:rPr>
              <w:t>aily</w:t>
            </w:r>
          </w:p>
        </w:tc>
        <w:tc>
          <w:tcPr>
            <w:tcW w:w="992" w:type="dxa"/>
            <w:vAlign w:val="bottom"/>
          </w:tcPr>
          <w:p w14:paraId="2EB7121E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0 (27.4)</w:t>
            </w:r>
          </w:p>
        </w:tc>
        <w:tc>
          <w:tcPr>
            <w:tcW w:w="1225" w:type="dxa"/>
          </w:tcPr>
          <w:p w14:paraId="403EC9A3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11.7)</w:t>
            </w:r>
          </w:p>
        </w:tc>
        <w:tc>
          <w:tcPr>
            <w:tcW w:w="1322" w:type="dxa"/>
          </w:tcPr>
          <w:p w14:paraId="43CA49A8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9.2)</w:t>
            </w:r>
          </w:p>
        </w:tc>
        <w:tc>
          <w:tcPr>
            <w:tcW w:w="236" w:type="dxa"/>
          </w:tcPr>
          <w:p w14:paraId="42788AE5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55D5E" w14:textId="337E6EF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0 (18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BA163" w14:textId="39E48115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B1C51" w14:textId="371291E5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3.9)</w:t>
            </w:r>
          </w:p>
        </w:tc>
      </w:tr>
      <w:tr w:rsidR="00D306AF" w:rsidRPr="00D306AF" w14:paraId="4A1FB7FA" w14:textId="77777777" w:rsidTr="00612E66">
        <w:tc>
          <w:tcPr>
            <w:tcW w:w="5245" w:type="dxa"/>
          </w:tcPr>
          <w:p w14:paraId="710DD0AB" w14:textId="4DD73F7E" w:rsidR="008151E9" w:rsidRPr="00D306AF" w:rsidRDefault="00EF7D38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A</w:t>
            </w:r>
            <w:r w:rsidR="008151E9" w:rsidRPr="00D306AF">
              <w:rPr>
                <w:rFonts w:cstheme="minorHAnsi"/>
                <w:sz w:val="18"/>
                <w:szCs w:val="18"/>
              </w:rPr>
              <w:t>t least once a week</w:t>
            </w:r>
          </w:p>
        </w:tc>
        <w:tc>
          <w:tcPr>
            <w:tcW w:w="992" w:type="dxa"/>
          </w:tcPr>
          <w:p w14:paraId="3A0B1F04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1 (42.5)</w:t>
            </w:r>
          </w:p>
        </w:tc>
        <w:tc>
          <w:tcPr>
            <w:tcW w:w="1225" w:type="dxa"/>
          </w:tcPr>
          <w:p w14:paraId="57B1AFB3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5 (41.7)</w:t>
            </w:r>
          </w:p>
        </w:tc>
        <w:tc>
          <w:tcPr>
            <w:tcW w:w="1322" w:type="dxa"/>
          </w:tcPr>
          <w:p w14:paraId="56AE384C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26.9)</w:t>
            </w:r>
          </w:p>
        </w:tc>
        <w:tc>
          <w:tcPr>
            <w:tcW w:w="236" w:type="dxa"/>
          </w:tcPr>
          <w:p w14:paraId="74B2A66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5D13A" w14:textId="1C6D2581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0 (3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84674" w14:textId="3A3D15C4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0 (2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3CCAD" w14:textId="3B20CBDE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 (22.2)</w:t>
            </w:r>
          </w:p>
        </w:tc>
      </w:tr>
      <w:tr w:rsidR="00D306AF" w:rsidRPr="00D306AF" w14:paraId="6F1414FF" w14:textId="77777777" w:rsidTr="00D306AF">
        <w:tc>
          <w:tcPr>
            <w:tcW w:w="5245" w:type="dxa"/>
          </w:tcPr>
          <w:p w14:paraId="3DE1D553" w14:textId="37187A5E" w:rsidR="008151E9" w:rsidRPr="00D306AF" w:rsidRDefault="00EF7D38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8151E9" w:rsidRPr="00D306AF">
              <w:rPr>
                <w:rFonts w:cstheme="minorHAnsi"/>
                <w:sz w:val="18"/>
                <w:szCs w:val="18"/>
              </w:rPr>
              <w:t>ess than once a week</w:t>
            </w:r>
          </w:p>
        </w:tc>
        <w:tc>
          <w:tcPr>
            <w:tcW w:w="992" w:type="dxa"/>
          </w:tcPr>
          <w:p w14:paraId="1BC1B363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8 (24.7)</w:t>
            </w:r>
          </w:p>
        </w:tc>
        <w:tc>
          <w:tcPr>
            <w:tcW w:w="1225" w:type="dxa"/>
          </w:tcPr>
          <w:p w14:paraId="710B9575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2 (36.7)</w:t>
            </w:r>
          </w:p>
        </w:tc>
        <w:tc>
          <w:tcPr>
            <w:tcW w:w="1322" w:type="dxa"/>
          </w:tcPr>
          <w:p w14:paraId="6471A80E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9 (34.6)</w:t>
            </w:r>
          </w:p>
        </w:tc>
        <w:tc>
          <w:tcPr>
            <w:tcW w:w="236" w:type="dxa"/>
          </w:tcPr>
          <w:p w14:paraId="77491958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5E3343" w14:textId="69E1C25E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2 (40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E17991" w14:textId="011053A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3 (48.9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017C8D" w14:textId="62E549D1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4 (38.9)</w:t>
            </w:r>
          </w:p>
        </w:tc>
      </w:tr>
      <w:tr w:rsidR="00D306AF" w:rsidRPr="00D306AF" w14:paraId="018E9813" w14:textId="77777777" w:rsidTr="00D306AF">
        <w:tc>
          <w:tcPr>
            <w:tcW w:w="5245" w:type="dxa"/>
          </w:tcPr>
          <w:p w14:paraId="70766A6D" w14:textId="3EEE5E90" w:rsidR="008151E9" w:rsidRPr="00D306AF" w:rsidRDefault="00EF7D38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N</w:t>
            </w:r>
            <w:r w:rsidR="008151E9" w:rsidRPr="00D306AF">
              <w:rPr>
                <w:rFonts w:cstheme="minorHAnsi"/>
                <w:sz w:val="18"/>
                <w:szCs w:val="18"/>
              </w:rPr>
              <w:t>ever</w:t>
            </w:r>
          </w:p>
        </w:tc>
        <w:tc>
          <w:tcPr>
            <w:tcW w:w="992" w:type="dxa"/>
          </w:tcPr>
          <w:p w14:paraId="09DDD81A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4.1)</w:t>
            </w:r>
          </w:p>
        </w:tc>
        <w:tc>
          <w:tcPr>
            <w:tcW w:w="1225" w:type="dxa"/>
          </w:tcPr>
          <w:p w14:paraId="1EB824B4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6.7)</w:t>
            </w:r>
          </w:p>
        </w:tc>
        <w:tc>
          <w:tcPr>
            <w:tcW w:w="1322" w:type="dxa"/>
          </w:tcPr>
          <w:p w14:paraId="1964DD44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15.4)</w:t>
            </w:r>
          </w:p>
        </w:tc>
        <w:tc>
          <w:tcPr>
            <w:tcW w:w="236" w:type="dxa"/>
          </w:tcPr>
          <w:p w14:paraId="4D89454E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34A5BE" w14:textId="70D5CF15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3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C72CC9" w14:textId="361B6DA5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0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0DEECB" w14:textId="17A7FD39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6.7)</w:t>
            </w:r>
          </w:p>
        </w:tc>
      </w:tr>
      <w:tr w:rsidR="00D306AF" w:rsidRPr="00D306AF" w14:paraId="5376A12B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55604548" w14:textId="7F92F6A9" w:rsidR="00E24535" w:rsidRPr="00D306AF" w:rsidRDefault="00E24535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4EB717" w14:textId="3037A1C6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1.4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BD2E8B1" w14:textId="59924714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3.3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5358107" w14:textId="0C16CD1A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3.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0A3C242" w14:textId="77777777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03A38" w14:textId="159CF85A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.8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A61A75" w14:textId="2D338DF5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8.5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1E97A" w14:textId="2E3CC2CC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8.3)</w:t>
            </w:r>
          </w:p>
        </w:tc>
      </w:tr>
      <w:tr w:rsidR="00D306AF" w:rsidRPr="00D306AF" w14:paraId="00913B36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566CB877" w14:textId="755A8570" w:rsidR="00125C16" w:rsidRPr="00D306AF" w:rsidRDefault="00125C16" w:rsidP="00125C16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 xml:space="preserve">Used the </w:t>
            </w:r>
            <w:r w:rsidR="00D8495A" w:rsidRPr="00D306AF">
              <w:rPr>
                <w:rFonts w:cstheme="minorHAnsi"/>
                <w:b/>
                <w:bCs/>
                <w:sz w:val="18"/>
                <w:szCs w:val="18"/>
              </w:rPr>
              <w:t>PA</w:t>
            </w:r>
            <w:r w:rsidRPr="00D306AF">
              <w:rPr>
                <w:rFonts w:cstheme="minorHAnsi"/>
                <w:b/>
                <w:bCs/>
                <w:sz w:val="18"/>
                <w:szCs w:val="18"/>
              </w:rPr>
              <w:t xml:space="preserve"> diary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ED837A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9D9A0E1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5CFDD577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F32E7E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C4B5FB4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2A3649D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157CE46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07B2CF6E" w14:textId="77777777" w:rsidTr="00612E66">
        <w:tc>
          <w:tcPr>
            <w:tcW w:w="5245" w:type="dxa"/>
          </w:tcPr>
          <w:p w14:paraId="5E9929AF" w14:textId="17CD00FC" w:rsidR="008151E9" w:rsidRPr="00D306AF" w:rsidRDefault="00EF7D38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D</w:t>
            </w:r>
            <w:r w:rsidR="008151E9" w:rsidRPr="00D306AF">
              <w:rPr>
                <w:rFonts w:cstheme="minorHAnsi"/>
                <w:sz w:val="18"/>
                <w:szCs w:val="18"/>
              </w:rPr>
              <w:t>aily</w:t>
            </w:r>
          </w:p>
        </w:tc>
        <w:tc>
          <w:tcPr>
            <w:tcW w:w="992" w:type="dxa"/>
          </w:tcPr>
          <w:p w14:paraId="34E0F8B7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5 (34.2)</w:t>
            </w:r>
          </w:p>
        </w:tc>
        <w:tc>
          <w:tcPr>
            <w:tcW w:w="1225" w:type="dxa"/>
          </w:tcPr>
          <w:p w14:paraId="35B2572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8 (30.0)</w:t>
            </w:r>
          </w:p>
        </w:tc>
        <w:tc>
          <w:tcPr>
            <w:tcW w:w="1322" w:type="dxa"/>
          </w:tcPr>
          <w:p w14:paraId="15C54DE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15.4)</w:t>
            </w:r>
          </w:p>
        </w:tc>
        <w:tc>
          <w:tcPr>
            <w:tcW w:w="236" w:type="dxa"/>
          </w:tcPr>
          <w:p w14:paraId="4D496FC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10FBD" w14:textId="15755C33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1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58A38" w14:textId="220A16DB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67E6" w14:textId="5253A3E1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3.9)</w:t>
            </w:r>
          </w:p>
        </w:tc>
      </w:tr>
      <w:tr w:rsidR="00D306AF" w:rsidRPr="00D306AF" w14:paraId="0080EAE8" w14:textId="77777777" w:rsidTr="00612E66">
        <w:tc>
          <w:tcPr>
            <w:tcW w:w="5245" w:type="dxa"/>
          </w:tcPr>
          <w:p w14:paraId="71CC5F83" w14:textId="025B3A5B" w:rsidR="008151E9" w:rsidRPr="00D306AF" w:rsidRDefault="00EF7D38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A</w:t>
            </w:r>
            <w:r w:rsidR="008151E9" w:rsidRPr="00D306AF">
              <w:rPr>
                <w:rFonts w:cstheme="minorHAnsi"/>
                <w:sz w:val="18"/>
                <w:szCs w:val="18"/>
              </w:rPr>
              <w:t>t least once a week</w:t>
            </w:r>
          </w:p>
        </w:tc>
        <w:tc>
          <w:tcPr>
            <w:tcW w:w="992" w:type="dxa"/>
          </w:tcPr>
          <w:p w14:paraId="48791967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8 (38.4)</w:t>
            </w:r>
          </w:p>
        </w:tc>
        <w:tc>
          <w:tcPr>
            <w:tcW w:w="1225" w:type="dxa"/>
          </w:tcPr>
          <w:p w14:paraId="68D06526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9 (48.3)</w:t>
            </w:r>
          </w:p>
        </w:tc>
        <w:tc>
          <w:tcPr>
            <w:tcW w:w="1322" w:type="dxa"/>
          </w:tcPr>
          <w:p w14:paraId="1DC54FC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3 (50.0)</w:t>
            </w:r>
          </w:p>
        </w:tc>
        <w:tc>
          <w:tcPr>
            <w:tcW w:w="236" w:type="dxa"/>
          </w:tcPr>
          <w:p w14:paraId="359156A3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5758C" w14:textId="1741DB2B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7 (3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B3688" w14:textId="680AFF9A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9 (4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BB80" w14:textId="618104AF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6 (44.4)</w:t>
            </w:r>
          </w:p>
        </w:tc>
      </w:tr>
      <w:tr w:rsidR="00D306AF" w:rsidRPr="00D306AF" w14:paraId="45F9832E" w14:textId="77777777" w:rsidTr="00612E66">
        <w:tc>
          <w:tcPr>
            <w:tcW w:w="5245" w:type="dxa"/>
          </w:tcPr>
          <w:p w14:paraId="6CC06BBE" w14:textId="2A833031" w:rsidR="008151E9" w:rsidRPr="00D306AF" w:rsidRDefault="00EF7D38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8151E9" w:rsidRPr="00D306AF">
              <w:rPr>
                <w:rFonts w:cstheme="minorHAnsi"/>
                <w:sz w:val="18"/>
                <w:szCs w:val="18"/>
              </w:rPr>
              <w:t>ess than once a week</w:t>
            </w:r>
          </w:p>
        </w:tc>
        <w:tc>
          <w:tcPr>
            <w:tcW w:w="992" w:type="dxa"/>
          </w:tcPr>
          <w:p w14:paraId="2CF25156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6 (21.9)</w:t>
            </w:r>
          </w:p>
        </w:tc>
        <w:tc>
          <w:tcPr>
            <w:tcW w:w="1225" w:type="dxa"/>
          </w:tcPr>
          <w:p w14:paraId="67271240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0.0)</w:t>
            </w:r>
          </w:p>
        </w:tc>
        <w:tc>
          <w:tcPr>
            <w:tcW w:w="1322" w:type="dxa"/>
          </w:tcPr>
          <w:p w14:paraId="60F4226D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23.1)</w:t>
            </w:r>
          </w:p>
        </w:tc>
        <w:tc>
          <w:tcPr>
            <w:tcW w:w="236" w:type="dxa"/>
          </w:tcPr>
          <w:p w14:paraId="10D98F22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4D589" w14:textId="121A2FE6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5 (4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09581" w14:textId="1035759D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7 (3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43A33" w14:textId="5478DFAD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 (22.2)</w:t>
            </w:r>
          </w:p>
        </w:tc>
      </w:tr>
      <w:tr w:rsidR="00D306AF" w:rsidRPr="00D306AF" w14:paraId="481F0EE7" w14:textId="77777777" w:rsidTr="00D306AF">
        <w:tc>
          <w:tcPr>
            <w:tcW w:w="5245" w:type="dxa"/>
          </w:tcPr>
          <w:p w14:paraId="102A4E96" w14:textId="1EBB8979" w:rsidR="008151E9" w:rsidRPr="00D306AF" w:rsidRDefault="00EF7D38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N</w:t>
            </w:r>
            <w:r w:rsidR="008151E9" w:rsidRPr="00D306AF">
              <w:rPr>
                <w:rFonts w:cstheme="minorHAnsi"/>
                <w:sz w:val="18"/>
                <w:szCs w:val="18"/>
              </w:rPr>
              <w:t>ever</w:t>
            </w:r>
          </w:p>
        </w:tc>
        <w:tc>
          <w:tcPr>
            <w:tcW w:w="992" w:type="dxa"/>
          </w:tcPr>
          <w:p w14:paraId="42157FEC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4.1)</w:t>
            </w:r>
          </w:p>
        </w:tc>
        <w:tc>
          <w:tcPr>
            <w:tcW w:w="1225" w:type="dxa"/>
          </w:tcPr>
          <w:p w14:paraId="4DD959C0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8.3)</w:t>
            </w:r>
          </w:p>
        </w:tc>
        <w:tc>
          <w:tcPr>
            <w:tcW w:w="1322" w:type="dxa"/>
          </w:tcPr>
          <w:p w14:paraId="2654EC80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11.5)</w:t>
            </w:r>
          </w:p>
        </w:tc>
        <w:tc>
          <w:tcPr>
            <w:tcW w:w="236" w:type="dxa"/>
          </w:tcPr>
          <w:p w14:paraId="2301A47F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10663E" w14:textId="19F991E1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7.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2F24A7" w14:textId="294540F5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4.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9DE31F" w14:textId="1CC69BD2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8.3)</w:t>
            </w:r>
          </w:p>
        </w:tc>
      </w:tr>
      <w:tr w:rsidR="00D306AF" w:rsidRPr="00D306AF" w14:paraId="10757E2C" w14:textId="77777777" w:rsidTr="00F10BFD">
        <w:tc>
          <w:tcPr>
            <w:tcW w:w="5245" w:type="dxa"/>
          </w:tcPr>
          <w:p w14:paraId="52BD2E04" w14:textId="77BB9447" w:rsidR="00E24535" w:rsidRPr="00D306AF" w:rsidRDefault="00E24535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</w:tcPr>
          <w:p w14:paraId="3E9B1EF4" w14:textId="7FC168E5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1.4)</w:t>
            </w:r>
          </w:p>
        </w:tc>
        <w:tc>
          <w:tcPr>
            <w:tcW w:w="1225" w:type="dxa"/>
          </w:tcPr>
          <w:p w14:paraId="5FFF45C3" w14:textId="7ED6ACAB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3.3)</w:t>
            </w:r>
          </w:p>
        </w:tc>
        <w:tc>
          <w:tcPr>
            <w:tcW w:w="1322" w:type="dxa"/>
          </w:tcPr>
          <w:p w14:paraId="5F2442D9" w14:textId="608414F6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</w:tcPr>
          <w:p w14:paraId="0D256616" w14:textId="77777777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CA1901" w14:textId="2C5B666C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3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2E3259" w14:textId="750527C2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0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4E6B41" w14:textId="39536105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1.1)</w:t>
            </w:r>
          </w:p>
        </w:tc>
      </w:tr>
      <w:tr w:rsidR="00D306AF" w:rsidRPr="00D306AF" w14:paraId="152B50BC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6A8B8A4F" w14:textId="77777777" w:rsidR="00125C16" w:rsidRPr="00D306AF" w:rsidRDefault="00125C16" w:rsidP="00125C16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Used the exercise brochure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45E31A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2260D39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8D62710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AA5651B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624A3EA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6B0F917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E5099DC" w14:textId="77777777" w:rsidR="00125C16" w:rsidRPr="00D306AF" w:rsidRDefault="00125C16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028D35DE" w14:textId="77777777" w:rsidTr="00612E66">
        <w:tc>
          <w:tcPr>
            <w:tcW w:w="5245" w:type="dxa"/>
          </w:tcPr>
          <w:p w14:paraId="39C4FE89" w14:textId="41EE4BDA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D</w:t>
            </w:r>
            <w:r w:rsidR="008151E9" w:rsidRPr="00D306AF">
              <w:rPr>
                <w:rFonts w:cstheme="minorHAnsi"/>
                <w:sz w:val="18"/>
                <w:szCs w:val="18"/>
              </w:rPr>
              <w:t>aily</w:t>
            </w:r>
          </w:p>
        </w:tc>
        <w:tc>
          <w:tcPr>
            <w:tcW w:w="992" w:type="dxa"/>
          </w:tcPr>
          <w:p w14:paraId="55659720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9 (26.0)</w:t>
            </w:r>
          </w:p>
        </w:tc>
        <w:tc>
          <w:tcPr>
            <w:tcW w:w="1225" w:type="dxa"/>
          </w:tcPr>
          <w:p w14:paraId="356379CC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9 (15.0)</w:t>
            </w:r>
          </w:p>
        </w:tc>
        <w:tc>
          <w:tcPr>
            <w:tcW w:w="1322" w:type="dxa"/>
          </w:tcPr>
          <w:p w14:paraId="4444526A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11.5)</w:t>
            </w:r>
          </w:p>
        </w:tc>
        <w:tc>
          <w:tcPr>
            <w:tcW w:w="236" w:type="dxa"/>
          </w:tcPr>
          <w:p w14:paraId="0C1A750B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8D3E0" w14:textId="7E62434F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9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3102" w14:textId="67F298F0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04A6" w14:textId="603281A5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5.6)</w:t>
            </w:r>
          </w:p>
        </w:tc>
      </w:tr>
      <w:tr w:rsidR="00D306AF" w:rsidRPr="00D306AF" w14:paraId="6D8CFC71" w14:textId="77777777" w:rsidTr="00612E66">
        <w:tc>
          <w:tcPr>
            <w:tcW w:w="5245" w:type="dxa"/>
          </w:tcPr>
          <w:p w14:paraId="7E5825CA" w14:textId="601E5DD9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A</w:t>
            </w:r>
            <w:r w:rsidR="008151E9" w:rsidRPr="00D306AF">
              <w:rPr>
                <w:rFonts w:cstheme="minorHAnsi"/>
                <w:sz w:val="18"/>
                <w:szCs w:val="18"/>
              </w:rPr>
              <w:t>t least once a week</w:t>
            </w:r>
          </w:p>
        </w:tc>
        <w:tc>
          <w:tcPr>
            <w:tcW w:w="992" w:type="dxa"/>
          </w:tcPr>
          <w:p w14:paraId="16AEB3AB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1 (42.5)</w:t>
            </w:r>
          </w:p>
        </w:tc>
        <w:tc>
          <w:tcPr>
            <w:tcW w:w="1225" w:type="dxa"/>
          </w:tcPr>
          <w:p w14:paraId="472F6649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0 (33.3)</w:t>
            </w:r>
          </w:p>
        </w:tc>
        <w:tc>
          <w:tcPr>
            <w:tcW w:w="1322" w:type="dxa"/>
          </w:tcPr>
          <w:p w14:paraId="0073DD15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26.9)</w:t>
            </w:r>
          </w:p>
        </w:tc>
        <w:tc>
          <w:tcPr>
            <w:tcW w:w="236" w:type="dxa"/>
          </w:tcPr>
          <w:p w14:paraId="77F52AF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D6839" w14:textId="1E8CB78B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7 (3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41DB6" w14:textId="5987F60D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0 (2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4A224" w14:textId="57CF8BFE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 (22.2)</w:t>
            </w:r>
          </w:p>
        </w:tc>
      </w:tr>
      <w:tr w:rsidR="00D306AF" w:rsidRPr="00D306AF" w14:paraId="5A327318" w14:textId="77777777" w:rsidTr="00D306AF">
        <w:tc>
          <w:tcPr>
            <w:tcW w:w="5245" w:type="dxa"/>
          </w:tcPr>
          <w:p w14:paraId="54BD7230" w14:textId="5F7151BF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8151E9" w:rsidRPr="00D306AF">
              <w:rPr>
                <w:rFonts w:cstheme="minorHAnsi"/>
                <w:sz w:val="18"/>
                <w:szCs w:val="18"/>
              </w:rPr>
              <w:t>ess than once a week</w:t>
            </w:r>
          </w:p>
        </w:tc>
        <w:tc>
          <w:tcPr>
            <w:tcW w:w="992" w:type="dxa"/>
          </w:tcPr>
          <w:p w14:paraId="02D26E16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9 (26.0)</w:t>
            </w:r>
          </w:p>
        </w:tc>
        <w:tc>
          <w:tcPr>
            <w:tcW w:w="1225" w:type="dxa"/>
          </w:tcPr>
          <w:p w14:paraId="5DD602E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4 (40.0)</w:t>
            </w:r>
          </w:p>
        </w:tc>
        <w:tc>
          <w:tcPr>
            <w:tcW w:w="1322" w:type="dxa"/>
          </w:tcPr>
          <w:p w14:paraId="7639571E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1 (42.3)</w:t>
            </w:r>
          </w:p>
        </w:tc>
        <w:tc>
          <w:tcPr>
            <w:tcW w:w="236" w:type="dxa"/>
          </w:tcPr>
          <w:p w14:paraId="10D00187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D7539D" w14:textId="6DB3DA20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4 (43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AF7105" w14:textId="21EE0238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2 (46.8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8FB57E" w14:textId="70732A99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3 (36.1)</w:t>
            </w:r>
          </w:p>
        </w:tc>
      </w:tr>
      <w:tr w:rsidR="00D306AF" w:rsidRPr="00D306AF" w14:paraId="2E36F4F6" w14:textId="77777777" w:rsidTr="00D306AF">
        <w:tc>
          <w:tcPr>
            <w:tcW w:w="5245" w:type="dxa"/>
          </w:tcPr>
          <w:p w14:paraId="5C765521" w14:textId="52694552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N</w:t>
            </w:r>
            <w:r w:rsidR="008151E9" w:rsidRPr="00D306AF">
              <w:rPr>
                <w:rFonts w:cstheme="minorHAnsi"/>
                <w:sz w:val="18"/>
                <w:szCs w:val="18"/>
              </w:rPr>
              <w:t>ever</w:t>
            </w:r>
          </w:p>
        </w:tc>
        <w:tc>
          <w:tcPr>
            <w:tcW w:w="992" w:type="dxa"/>
          </w:tcPr>
          <w:p w14:paraId="42ACC508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2.7)</w:t>
            </w:r>
          </w:p>
        </w:tc>
        <w:tc>
          <w:tcPr>
            <w:tcW w:w="1225" w:type="dxa"/>
          </w:tcPr>
          <w:p w14:paraId="790F88E9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0.0)</w:t>
            </w:r>
          </w:p>
        </w:tc>
        <w:tc>
          <w:tcPr>
            <w:tcW w:w="1322" w:type="dxa"/>
          </w:tcPr>
          <w:p w14:paraId="64045E02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9.2)</w:t>
            </w:r>
          </w:p>
        </w:tc>
        <w:tc>
          <w:tcPr>
            <w:tcW w:w="236" w:type="dxa"/>
          </w:tcPr>
          <w:p w14:paraId="16976D3D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466FF6" w14:textId="73A5DA3F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0.9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42100E" w14:textId="2CFF117B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2.8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6E9AD8" w14:textId="68F1B609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0 (27.8)</w:t>
            </w:r>
          </w:p>
        </w:tc>
      </w:tr>
      <w:tr w:rsidR="00D306AF" w:rsidRPr="00D306AF" w14:paraId="6954DCDB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669475FD" w14:textId="27DF77C0" w:rsidR="00E24535" w:rsidRPr="00D306AF" w:rsidRDefault="00E24535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7F5F59" w14:textId="561A8FB0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2.7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979BD82" w14:textId="03F0B017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1.7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4E681ECF" w14:textId="784F464C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B72CB56" w14:textId="77777777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EF5771" w14:textId="0C2C0C3E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5.5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A628A" w14:textId="04E24054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0.6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335D4" w14:textId="5C13F9E6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8.3)</w:t>
            </w:r>
          </w:p>
        </w:tc>
      </w:tr>
      <w:tr w:rsidR="00D306AF" w:rsidRPr="00D306AF" w14:paraId="12F726C6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1C1BBB93" w14:textId="7ECB688A" w:rsidR="008253AB" w:rsidRPr="00D306AF" w:rsidRDefault="008253AB" w:rsidP="00125C16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Used the smartphone app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F7ACCC" w14:textId="77777777" w:rsidR="008253AB" w:rsidRPr="00D306AF" w:rsidRDefault="008253AB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2EAD095E" w14:textId="77777777" w:rsidR="008253AB" w:rsidRPr="00D306AF" w:rsidRDefault="008253AB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3F4D2D58" w14:textId="77777777" w:rsidR="008253AB" w:rsidRPr="00D306AF" w:rsidRDefault="008253AB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ED16CC7" w14:textId="77777777" w:rsidR="008253AB" w:rsidRPr="00D306AF" w:rsidRDefault="008253AB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1346BFAC" w14:textId="77777777" w:rsidR="008253AB" w:rsidRPr="00D306AF" w:rsidRDefault="008253AB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1C33F7DD" w14:textId="77777777" w:rsidR="008253AB" w:rsidRPr="00D306AF" w:rsidRDefault="008253AB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10B88C9D" w14:textId="77777777" w:rsidR="008253AB" w:rsidRPr="00D306AF" w:rsidRDefault="008253AB" w:rsidP="00125C1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233D10B2" w14:textId="77777777" w:rsidTr="00612E66">
        <w:tc>
          <w:tcPr>
            <w:tcW w:w="5245" w:type="dxa"/>
          </w:tcPr>
          <w:p w14:paraId="0DC758E1" w14:textId="64134DC3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D</w:t>
            </w:r>
            <w:r w:rsidR="008151E9" w:rsidRPr="00D306AF">
              <w:rPr>
                <w:rFonts w:cstheme="minorHAnsi"/>
                <w:sz w:val="18"/>
                <w:szCs w:val="18"/>
              </w:rPr>
              <w:t>aily</w:t>
            </w:r>
          </w:p>
        </w:tc>
        <w:tc>
          <w:tcPr>
            <w:tcW w:w="992" w:type="dxa"/>
          </w:tcPr>
          <w:p w14:paraId="33A97AD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97DEB" w14:textId="31EEADC9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8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0599E" w14:textId="533AEA53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9.2)</w:t>
            </w:r>
          </w:p>
        </w:tc>
        <w:tc>
          <w:tcPr>
            <w:tcW w:w="236" w:type="dxa"/>
          </w:tcPr>
          <w:p w14:paraId="173AD38C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46D270D5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F8674" w14:textId="126A1CC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5D946" w14:textId="0BDEC6FA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6.7)</w:t>
            </w:r>
          </w:p>
        </w:tc>
      </w:tr>
      <w:tr w:rsidR="00D306AF" w:rsidRPr="00D306AF" w14:paraId="2D63EDCA" w14:textId="77777777" w:rsidTr="00612E66">
        <w:tc>
          <w:tcPr>
            <w:tcW w:w="5245" w:type="dxa"/>
          </w:tcPr>
          <w:p w14:paraId="4A37AB67" w14:textId="3DA078E1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A</w:t>
            </w:r>
            <w:r w:rsidR="008151E9" w:rsidRPr="00D306AF">
              <w:rPr>
                <w:rFonts w:cstheme="minorHAnsi"/>
                <w:sz w:val="18"/>
                <w:szCs w:val="18"/>
              </w:rPr>
              <w:t>t least once a week</w:t>
            </w:r>
          </w:p>
        </w:tc>
        <w:tc>
          <w:tcPr>
            <w:tcW w:w="992" w:type="dxa"/>
          </w:tcPr>
          <w:p w14:paraId="54B76350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9C630" w14:textId="7DBBA3B5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6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4D5E9" w14:textId="012F2470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9.2)</w:t>
            </w:r>
          </w:p>
        </w:tc>
        <w:tc>
          <w:tcPr>
            <w:tcW w:w="236" w:type="dxa"/>
          </w:tcPr>
          <w:p w14:paraId="73EF278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38CB743A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6B25A" w14:textId="7C841FA3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52C5D" w14:textId="73BEA09B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19.4)</w:t>
            </w:r>
          </w:p>
        </w:tc>
      </w:tr>
      <w:tr w:rsidR="00D306AF" w:rsidRPr="00D306AF" w14:paraId="14CD30E6" w14:textId="77777777" w:rsidTr="00D306AF">
        <w:tc>
          <w:tcPr>
            <w:tcW w:w="5245" w:type="dxa"/>
          </w:tcPr>
          <w:p w14:paraId="6B000418" w14:textId="487D57B1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8151E9" w:rsidRPr="00D306AF">
              <w:rPr>
                <w:rFonts w:cstheme="minorHAnsi"/>
                <w:sz w:val="18"/>
                <w:szCs w:val="18"/>
              </w:rPr>
              <w:t>ess than once a week</w:t>
            </w:r>
          </w:p>
        </w:tc>
        <w:tc>
          <w:tcPr>
            <w:tcW w:w="992" w:type="dxa"/>
          </w:tcPr>
          <w:p w14:paraId="7AA9F3AB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F5D723" w14:textId="6CA8CE5A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6.7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4B48D5" w14:textId="01C9A661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236" w:type="dxa"/>
          </w:tcPr>
          <w:p w14:paraId="5135FB87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1EFF5651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9F26F6" w14:textId="732445D4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8.5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A6746D" w14:textId="5197C908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11.1)</w:t>
            </w:r>
          </w:p>
        </w:tc>
      </w:tr>
      <w:tr w:rsidR="00D306AF" w:rsidRPr="00D306AF" w14:paraId="38D279AD" w14:textId="77777777" w:rsidTr="00D306AF">
        <w:tc>
          <w:tcPr>
            <w:tcW w:w="5245" w:type="dxa"/>
          </w:tcPr>
          <w:p w14:paraId="0FAD7AF1" w14:textId="14D7607B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N</w:t>
            </w:r>
            <w:r w:rsidR="008151E9" w:rsidRPr="00D306AF">
              <w:rPr>
                <w:rFonts w:cstheme="minorHAnsi"/>
                <w:sz w:val="18"/>
                <w:szCs w:val="18"/>
              </w:rPr>
              <w:t>ever</w:t>
            </w:r>
          </w:p>
        </w:tc>
        <w:tc>
          <w:tcPr>
            <w:tcW w:w="992" w:type="dxa"/>
          </w:tcPr>
          <w:p w14:paraId="0D522547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6CD156" w14:textId="213DAFFE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5 (75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A7A118" w14:textId="3B198AD1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6 (61.5)</w:t>
            </w:r>
          </w:p>
        </w:tc>
        <w:tc>
          <w:tcPr>
            <w:tcW w:w="236" w:type="dxa"/>
          </w:tcPr>
          <w:p w14:paraId="59DBC8D2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5FB3F57B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DD5DAE" w14:textId="47080ADA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3 (70.2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5FA890" w14:textId="1A9529F6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5 (41.7)</w:t>
            </w:r>
          </w:p>
        </w:tc>
      </w:tr>
      <w:tr w:rsidR="00D306AF" w:rsidRPr="00D306AF" w14:paraId="067D5BDD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11CA6491" w14:textId="1E299F66" w:rsidR="00E24535" w:rsidRPr="00D306AF" w:rsidRDefault="00E24535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80D483" w14:textId="77777777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56428" w14:textId="3D80BCB0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3.3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01FB4" w14:textId="465B84B1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8D4009" w14:textId="77777777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0BDE9F05" w14:textId="77777777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873F21" w14:textId="5D5C9249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7.0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8DDDA8" w14:textId="2A5D48F2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1.1)</w:t>
            </w:r>
          </w:p>
        </w:tc>
      </w:tr>
      <w:tr w:rsidR="00D306AF" w:rsidRPr="00D306AF" w14:paraId="06344101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0D604675" w14:textId="77777777" w:rsidR="008151E9" w:rsidRPr="00D306AF" w:rsidRDefault="008151E9" w:rsidP="008151E9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Found the program helpful for being physically active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7BA140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EE5F2EC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16A521A7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808B5F2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6138DA2E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5D170BAC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5827B414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79F6BB94" w14:textId="77777777" w:rsidTr="00612E66">
        <w:tc>
          <w:tcPr>
            <w:tcW w:w="5245" w:type="dxa"/>
          </w:tcPr>
          <w:p w14:paraId="1DAE7FC2" w14:textId="6B8348BC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R</w:t>
            </w:r>
            <w:r w:rsidR="008151E9" w:rsidRPr="00D306AF">
              <w:rPr>
                <w:rFonts w:cstheme="minorHAnsi"/>
                <w:sz w:val="18"/>
                <w:szCs w:val="18"/>
              </w:rPr>
              <w:t>ather or very helpful</w:t>
            </w:r>
          </w:p>
        </w:tc>
        <w:tc>
          <w:tcPr>
            <w:tcW w:w="992" w:type="dxa"/>
          </w:tcPr>
          <w:p w14:paraId="4A67F863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6 (63.0)</w:t>
            </w:r>
          </w:p>
        </w:tc>
        <w:tc>
          <w:tcPr>
            <w:tcW w:w="1225" w:type="dxa"/>
          </w:tcPr>
          <w:p w14:paraId="11B0CFAD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6 (76.7)</w:t>
            </w:r>
          </w:p>
        </w:tc>
        <w:tc>
          <w:tcPr>
            <w:tcW w:w="1322" w:type="dxa"/>
          </w:tcPr>
          <w:p w14:paraId="471BCDEE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9 (73.1)</w:t>
            </w:r>
          </w:p>
        </w:tc>
        <w:tc>
          <w:tcPr>
            <w:tcW w:w="236" w:type="dxa"/>
          </w:tcPr>
          <w:p w14:paraId="10B7F224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0F7E9" w14:textId="495E0692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5 (6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3A5A0" w14:textId="1EC284BD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0 (6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5A7E4" w14:textId="50B143DD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6 (72.2)</w:t>
            </w:r>
          </w:p>
        </w:tc>
      </w:tr>
      <w:tr w:rsidR="00D306AF" w:rsidRPr="00D306AF" w14:paraId="240C4FB0" w14:textId="77777777" w:rsidTr="00D306AF">
        <w:tc>
          <w:tcPr>
            <w:tcW w:w="5245" w:type="dxa"/>
          </w:tcPr>
          <w:p w14:paraId="0987103C" w14:textId="1DCFFF8B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S</w:t>
            </w:r>
            <w:r w:rsidR="008151E9" w:rsidRPr="00D306AF">
              <w:rPr>
                <w:rFonts w:cstheme="minorHAnsi"/>
                <w:sz w:val="18"/>
                <w:szCs w:val="18"/>
              </w:rPr>
              <w:t>omewhat helpful</w:t>
            </w:r>
          </w:p>
        </w:tc>
        <w:tc>
          <w:tcPr>
            <w:tcW w:w="992" w:type="dxa"/>
          </w:tcPr>
          <w:p w14:paraId="1D867DD4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9 (26.0)</w:t>
            </w:r>
          </w:p>
        </w:tc>
        <w:tc>
          <w:tcPr>
            <w:tcW w:w="1225" w:type="dxa"/>
          </w:tcPr>
          <w:p w14:paraId="4B95F20D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2 (20.0)</w:t>
            </w:r>
          </w:p>
        </w:tc>
        <w:tc>
          <w:tcPr>
            <w:tcW w:w="1322" w:type="dxa"/>
          </w:tcPr>
          <w:p w14:paraId="5273B3DD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9.2)</w:t>
            </w:r>
          </w:p>
        </w:tc>
        <w:tc>
          <w:tcPr>
            <w:tcW w:w="236" w:type="dxa"/>
          </w:tcPr>
          <w:p w14:paraId="3BC808A4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004FE0" w14:textId="07E26624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4 (25.5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05051E" w14:textId="1026E955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3 (27.7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A200FA" w14:textId="77DAE920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19.4)</w:t>
            </w:r>
          </w:p>
        </w:tc>
      </w:tr>
      <w:tr w:rsidR="00D306AF" w:rsidRPr="00D306AF" w14:paraId="602BFD37" w14:textId="77777777" w:rsidTr="00D306AF">
        <w:tc>
          <w:tcPr>
            <w:tcW w:w="5245" w:type="dxa"/>
          </w:tcPr>
          <w:p w14:paraId="0759D6C0" w14:textId="7F5ACDE8" w:rsidR="008151E9" w:rsidRPr="00D306AF" w:rsidRDefault="00DA0EF3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8151E9" w:rsidRPr="00D306AF">
              <w:rPr>
                <w:rFonts w:cstheme="minorHAnsi"/>
                <w:sz w:val="18"/>
                <w:szCs w:val="18"/>
              </w:rPr>
              <w:t>ess helpful or not helpful</w:t>
            </w:r>
          </w:p>
        </w:tc>
        <w:tc>
          <w:tcPr>
            <w:tcW w:w="992" w:type="dxa"/>
          </w:tcPr>
          <w:p w14:paraId="1C9045FD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 (11.0)</w:t>
            </w:r>
          </w:p>
        </w:tc>
        <w:tc>
          <w:tcPr>
            <w:tcW w:w="1225" w:type="dxa"/>
          </w:tcPr>
          <w:p w14:paraId="65D9C443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3.3)</w:t>
            </w:r>
          </w:p>
        </w:tc>
        <w:tc>
          <w:tcPr>
            <w:tcW w:w="1322" w:type="dxa"/>
          </w:tcPr>
          <w:p w14:paraId="6E4B37DF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7.7)</w:t>
            </w:r>
          </w:p>
        </w:tc>
        <w:tc>
          <w:tcPr>
            <w:tcW w:w="236" w:type="dxa"/>
          </w:tcPr>
          <w:p w14:paraId="56AB57AD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4F76D2" w14:textId="2540C00A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7.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8E0A24" w14:textId="5BBDC42D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4.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27D53B" w14:textId="36B487C6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D306AF" w:rsidRPr="00D306AF" w14:paraId="29F38155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79E2D459" w14:textId="4B3269AD" w:rsidR="00E24535" w:rsidRPr="00D306AF" w:rsidRDefault="00E24535" w:rsidP="008151E9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F94A94" w14:textId="5952FA70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2FAEC724" w14:textId="5F5E7905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F1A6C78" w14:textId="4655A8F5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C020DF" w14:textId="77777777" w:rsidR="00E24535" w:rsidRPr="00D306AF" w:rsidRDefault="00E24535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9C65B" w14:textId="0F29EC26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3.6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FB6582" w14:textId="108A04C0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4.3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1D48B" w14:textId="59238A77" w:rsidR="00E24535" w:rsidRPr="00D306AF" w:rsidRDefault="009B3517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8.3)</w:t>
            </w:r>
          </w:p>
        </w:tc>
      </w:tr>
      <w:tr w:rsidR="00D306AF" w:rsidRPr="00D306AF" w14:paraId="4292F48A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2513D9C9" w14:textId="5DEF54A8" w:rsidR="008151E9" w:rsidRPr="00D306AF" w:rsidRDefault="008151E9" w:rsidP="008151E9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Found the exercise brochure helpful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96B5A9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1C3CC5F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F83FFEC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5FDEF69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49D63E20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3B1A2732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755E6D45" w14:textId="77777777" w:rsidR="008151E9" w:rsidRPr="00D306AF" w:rsidRDefault="008151E9" w:rsidP="008151E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7AC1C38F" w14:textId="77777777" w:rsidTr="00612E66">
        <w:tc>
          <w:tcPr>
            <w:tcW w:w="5245" w:type="dxa"/>
          </w:tcPr>
          <w:p w14:paraId="0A90EB65" w14:textId="46FE6A96" w:rsidR="00E66CF1" w:rsidRPr="00D306AF" w:rsidRDefault="00DA0EF3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lastRenderedPageBreak/>
              <w:t>R</w:t>
            </w:r>
            <w:r w:rsidR="00E66CF1" w:rsidRPr="00D306AF">
              <w:rPr>
                <w:rFonts w:cstheme="minorHAnsi"/>
                <w:sz w:val="18"/>
                <w:szCs w:val="18"/>
              </w:rPr>
              <w:t>ather or very helpfu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33829" w14:textId="0774B6F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2 (71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E7F1F" w14:textId="5530B63B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9 (6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F966A" w14:textId="2C41B9F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6 (61.5)</w:t>
            </w:r>
          </w:p>
        </w:tc>
        <w:tc>
          <w:tcPr>
            <w:tcW w:w="236" w:type="dxa"/>
          </w:tcPr>
          <w:p w14:paraId="794A254A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57E59" w14:textId="49B02A9B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8 (69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D68E" w14:textId="065F5E9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5 (5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FBE3B" w14:textId="13BD92D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8 (50)</w:t>
            </w:r>
          </w:p>
        </w:tc>
      </w:tr>
      <w:tr w:rsidR="00D306AF" w:rsidRPr="00D306AF" w14:paraId="03448087" w14:textId="77777777" w:rsidTr="00D306AF">
        <w:tc>
          <w:tcPr>
            <w:tcW w:w="5245" w:type="dxa"/>
          </w:tcPr>
          <w:p w14:paraId="7DE15CD8" w14:textId="47CA73A7" w:rsidR="00E66CF1" w:rsidRPr="00D306AF" w:rsidRDefault="00DA0EF3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S</w:t>
            </w:r>
            <w:r w:rsidR="00E66CF1" w:rsidRPr="00D306AF">
              <w:rPr>
                <w:rFonts w:cstheme="minorHAnsi"/>
                <w:sz w:val="18"/>
                <w:szCs w:val="18"/>
              </w:rPr>
              <w:t>omewhat helpfu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B3BA09" w14:textId="57339070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2 (16.4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F4D6F2" w14:textId="1E7CC20B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1 (18.3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E6B610" w14:textId="0D280D9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19.2)</w:t>
            </w:r>
          </w:p>
        </w:tc>
        <w:tc>
          <w:tcPr>
            <w:tcW w:w="236" w:type="dxa"/>
          </w:tcPr>
          <w:p w14:paraId="6AE36DD5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F98568" w14:textId="6AB7FC5A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0 (18.2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7FB887" w14:textId="10A922C6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 (17</w:t>
            </w:r>
            <w:r w:rsidR="00F71BCF" w:rsidRPr="00D306AF">
              <w:rPr>
                <w:rFonts w:cstheme="minorHAnsi"/>
                <w:sz w:val="18"/>
                <w:szCs w:val="18"/>
              </w:rPr>
              <w:t>.0</w:t>
            </w:r>
            <w:r w:rsidRPr="00D306A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D6F366" w14:textId="0491FE6C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6.7)</w:t>
            </w:r>
          </w:p>
        </w:tc>
      </w:tr>
      <w:tr w:rsidR="00D306AF" w:rsidRPr="00D306AF" w14:paraId="6E813607" w14:textId="77777777" w:rsidTr="00D306AF">
        <w:tc>
          <w:tcPr>
            <w:tcW w:w="5245" w:type="dxa"/>
          </w:tcPr>
          <w:p w14:paraId="5754E2D4" w14:textId="70A0B00C" w:rsidR="00E66CF1" w:rsidRPr="00D306AF" w:rsidRDefault="00DA0EF3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E66CF1" w:rsidRPr="00D306AF">
              <w:rPr>
                <w:rFonts w:cstheme="minorHAnsi"/>
                <w:sz w:val="18"/>
                <w:szCs w:val="18"/>
              </w:rPr>
              <w:t>ess helpful or not helpfu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8EBA6D" w14:textId="772372DF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9.6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92D883" w14:textId="1F26EB1D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0</w:t>
            </w:r>
            <w:r w:rsidR="00F71BCF" w:rsidRPr="00D306AF">
              <w:rPr>
                <w:rFonts w:cstheme="minorHAnsi"/>
                <w:sz w:val="18"/>
                <w:szCs w:val="18"/>
              </w:rPr>
              <w:t>.0</w:t>
            </w:r>
            <w:r w:rsidRPr="00D306A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890F9A" w14:textId="644CE593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15.4)</w:t>
            </w:r>
          </w:p>
        </w:tc>
        <w:tc>
          <w:tcPr>
            <w:tcW w:w="236" w:type="dxa"/>
          </w:tcPr>
          <w:p w14:paraId="65286414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944B00" w14:textId="6FDA269C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9.1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0E22E2" w14:textId="1F08236A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14.9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5CF073" w14:textId="16434CFD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6.7)</w:t>
            </w:r>
          </w:p>
        </w:tc>
      </w:tr>
      <w:tr w:rsidR="00D306AF" w:rsidRPr="00D306AF" w14:paraId="14A138F2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74AB28E7" w14:textId="3E265AF3" w:rsidR="00E24535" w:rsidRPr="00D306AF" w:rsidRDefault="00E24535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4D0EE4" w14:textId="78F8E0C3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2.7)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412D19" w14:textId="506E4C29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6.7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6C03FA" w14:textId="43098B1C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3.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E17D3D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8E6AD3" w14:textId="1F5F9542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3.6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4D613" w14:textId="2B5463C0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4.9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B5844B" w14:textId="41DACFDC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6.7)</w:t>
            </w:r>
          </w:p>
        </w:tc>
      </w:tr>
      <w:tr w:rsidR="00D306AF" w:rsidRPr="00D306AF" w14:paraId="010E1274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1EC6B8F9" w14:textId="3E266F6C" w:rsidR="00E66CF1" w:rsidRPr="00D306AF" w:rsidRDefault="00E66CF1" w:rsidP="00E66CF1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Found the printed material/website helpful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B2E573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2194113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6DE236A3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A570906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1801DDC2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1AA52642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4CB97017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5B40B99F" w14:textId="77777777" w:rsidTr="00612E66">
        <w:tc>
          <w:tcPr>
            <w:tcW w:w="5245" w:type="dxa"/>
          </w:tcPr>
          <w:p w14:paraId="017A30DF" w14:textId="2B8CDA21" w:rsidR="00E66CF1" w:rsidRPr="00D306AF" w:rsidRDefault="00637A19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R</w:t>
            </w:r>
            <w:r w:rsidR="00E66CF1" w:rsidRPr="00D306AF">
              <w:rPr>
                <w:rFonts w:cstheme="minorHAnsi"/>
                <w:sz w:val="18"/>
                <w:szCs w:val="18"/>
              </w:rPr>
              <w:t>ather or very helpfu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1990D" w14:textId="31D32EB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2 (57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970DA" w14:textId="70FD27AD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1 (68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B1411" w14:textId="72CA7518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6 (61.5)</w:t>
            </w:r>
          </w:p>
        </w:tc>
        <w:tc>
          <w:tcPr>
            <w:tcW w:w="236" w:type="dxa"/>
          </w:tcPr>
          <w:p w14:paraId="13BDA4DA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9ED0D" w14:textId="0DC3FABF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4 (6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7EBDC" w14:textId="32771B93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7 (57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00C33" w14:textId="1E6993FF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2 (61.1)</w:t>
            </w:r>
          </w:p>
        </w:tc>
      </w:tr>
      <w:tr w:rsidR="00D306AF" w:rsidRPr="00D306AF" w14:paraId="39F55769" w14:textId="77777777" w:rsidTr="00D306AF">
        <w:trPr>
          <w:trHeight w:val="153"/>
        </w:trPr>
        <w:tc>
          <w:tcPr>
            <w:tcW w:w="5245" w:type="dxa"/>
          </w:tcPr>
          <w:p w14:paraId="6E1F82FE" w14:textId="0A0B17D8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S</w:t>
            </w:r>
            <w:r w:rsidR="00E66CF1" w:rsidRPr="00D306AF">
              <w:rPr>
                <w:rFonts w:cstheme="minorHAnsi"/>
                <w:sz w:val="18"/>
                <w:szCs w:val="18"/>
              </w:rPr>
              <w:t>omewhat helpfu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F13FC3" w14:textId="48470546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4 (32.9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27EE7C" w14:textId="7675D3E5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1 (18.3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F4F24C" w14:textId="3E373095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26.9)</w:t>
            </w:r>
          </w:p>
        </w:tc>
        <w:tc>
          <w:tcPr>
            <w:tcW w:w="236" w:type="dxa"/>
          </w:tcPr>
          <w:p w14:paraId="0D0032FE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B0E488" w14:textId="535F5CF3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1 (20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3C2055" w14:textId="0C7DC2C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3 (27.7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B11813" w14:textId="4FA6005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6.7)</w:t>
            </w:r>
          </w:p>
        </w:tc>
      </w:tr>
      <w:tr w:rsidR="00D306AF" w:rsidRPr="00D306AF" w14:paraId="74749D04" w14:textId="77777777" w:rsidTr="00D306AF">
        <w:tc>
          <w:tcPr>
            <w:tcW w:w="5245" w:type="dxa"/>
          </w:tcPr>
          <w:p w14:paraId="51274733" w14:textId="005DB08D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E66CF1" w:rsidRPr="00D306AF">
              <w:rPr>
                <w:rFonts w:cstheme="minorHAnsi"/>
                <w:sz w:val="18"/>
                <w:szCs w:val="18"/>
              </w:rPr>
              <w:t>ess helpful or not helpfu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E35E1F" w14:textId="6FAB5AAF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8.2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9EA900" w14:textId="3055785A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3.3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62177" w14:textId="6ED10A78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11.5)</w:t>
            </w:r>
          </w:p>
        </w:tc>
        <w:tc>
          <w:tcPr>
            <w:tcW w:w="236" w:type="dxa"/>
          </w:tcPr>
          <w:p w14:paraId="6FFEC278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7779B2" w14:textId="2E68F934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12.7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845E21" w14:textId="0C2D1EA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 (2.1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1C083B" w14:textId="39FEA41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8.3)</w:t>
            </w:r>
          </w:p>
        </w:tc>
      </w:tr>
      <w:tr w:rsidR="00D306AF" w:rsidRPr="00D306AF" w14:paraId="5AE681A5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0B01BB1C" w14:textId="07FCAA61" w:rsidR="00E24535" w:rsidRPr="00D306AF" w:rsidRDefault="00E24535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73E594" w14:textId="6E5C7FFE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1.4)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B58BF" w14:textId="5385DE03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10.0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C88C80" w14:textId="5F3F874F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8C2E0AC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31D59E" w14:textId="7B92FF76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5.5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CCB8B" w14:textId="75E5DA2D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2.8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794F5D" w14:textId="1A92C672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3.9)</w:t>
            </w:r>
          </w:p>
        </w:tc>
      </w:tr>
      <w:tr w:rsidR="00D306AF" w:rsidRPr="00D306AF" w14:paraId="5D5D8E63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7DFAB6B2" w14:textId="54F24438" w:rsidR="00E66CF1" w:rsidRPr="00D306AF" w:rsidRDefault="00E66CF1" w:rsidP="00E66CF1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Found the smartphone app helpful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3FCB65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286A9791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1C456028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C86A723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44C6C3EE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18574F9D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6895FED1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6D36E82A" w14:textId="77777777" w:rsidTr="00612E66">
        <w:tc>
          <w:tcPr>
            <w:tcW w:w="5245" w:type="dxa"/>
          </w:tcPr>
          <w:p w14:paraId="7877CBD2" w14:textId="4ED13407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R</w:t>
            </w:r>
            <w:r w:rsidR="00E66CF1" w:rsidRPr="00D306AF">
              <w:rPr>
                <w:rFonts w:cstheme="minorHAnsi"/>
                <w:sz w:val="18"/>
                <w:szCs w:val="18"/>
              </w:rPr>
              <w:t>ather or very helpful</w:t>
            </w:r>
          </w:p>
        </w:tc>
        <w:tc>
          <w:tcPr>
            <w:tcW w:w="992" w:type="dxa"/>
          </w:tcPr>
          <w:p w14:paraId="26D31D1E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C10DC0C" w14:textId="390597D0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2 (20.0)</w:t>
            </w:r>
          </w:p>
        </w:tc>
        <w:tc>
          <w:tcPr>
            <w:tcW w:w="1322" w:type="dxa"/>
          </w:tcPr>
          <w:p w14:paraId="7DD66B28" w14:textId="5DAAD136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0 (38.5)</w:t>
            </w:r>
          </w:p>
        </w:tc>
        <w:tc>
          <w:tcPr>
            <w:tcW w:w="236" w:type="dxa"/>
          </w:tcPr>
          <w:p w14:paraId="25D9E394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32FC7CF5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94D4" w14:textId="3E93656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449FA" w14:textId="37A52DDA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3 (36.1)</w:t>
            </w:r>
          </w:p>
        </w:tc>
      </w:tr>
      <w:tr w:rsidR="00D306AF" w:rsidRPr="00D306AF" w14:paraId="7B69C9DA" w14:textId="77777777" w:rsidTr="00D306AF">
        <w:tc>
          <w:tcPr>
            <w:tcW w:w="5245" w:type="dxa"/>
          </w:tcPr>
          <w:p w14:paraId="7CA42EEF" w14:textId="7E7695F2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S</w:t>
            </w:r>
            <w:r w:rsidR="00E66CF1" w:rsidRPr="00D306AF">
              <w:rPr>
                <w:rFonts w:cstheme="minorHAnsi"/>
                <w:sz w:val="18"/>
                <w:szCs w:val="18"/>
              </w:rPr>
              <w:t>omewhat helpful</w:t>
            </w:r>
          </w:p>
        </w:tc>
        <w:tc>
          <w:tcPr>
            <w:tcW w:w="992" w:type="dxa"/>
          </w:tcPr>
          <w:p w14:paraId="41A983CE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F325A51" w14:textId="2782D6CB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6.7)</w:t>
            </w:r>
          </w:p>
        </w:tc>
        <w:tc>
          <w:tcPr>
            <w:tcW w:w="1322" w:type="dxa"/>
          </w:tcPr>
          <w:p w14:paraId="69BF9F27" w14:textId="2B9DFC83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 (3.8)</w:t>
            </w:r>
          </w:p>
        </w:tc>
        <w:tc>
          <w:tcPr>
            <w:tcW w:w="236" w:type="dxa"/>
          </w:tcPr>
          <w:p w14:paraId="7749912D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5C536EC5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CD6C7D" w14:textId="56DCE873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6.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C7A09E" w14:textId="73CE5EF6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8.3)</w:t>
            </w:r>
          </w:p>
        </w:tc>
      </w:tr>
      <w:tr w:rsidR="00D306AF" w:rsidRPr="00D306AF" w14:paraId="4E75DB91" w14:textId="77777777" w:rsidTr="00D306AF">
        <w:tc>
          <w:tcPr>
            <w:tcW w:w="5245" w:type="dxa"/>
          </w:tcPr>
          <w:p w14:paraId="2CADCE82" w14:textId="24771AFF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E66CF1" w:rsidRPr="00D306AF">
              <w:rPr>
                <w:rFonts w:cstheme="minorHAnsi"/>
                <w:sz w:val="18"/>
                <w:szCs w:val="18"/>
              </w:rPr>
              <w:t>ess helpful or not helpful</w:t>
            </w:r>
          </w:p>
        </w:tc>
        <w:tc>
          <w:tcPr>
            <w:tcW w:w="992" w:type="dxa"/>
          </w:tcPr>
          <w:p w14:paraId="22D82765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96C232F" w14:textId="52D7FB5D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0 (50.0)</w:t>
            </w:r>
          </w:p>
        </w:tc>
        <w:tc>
          <w:tcPr>
            <w:tcW w:w="1322" w:type="dxa"/>
          </w:tcPr>
          <w:p w14:paraId="248EA595" w14:textId="67F34B9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3 (50.0)</w:t>
            </w:r>
          </w:p>
        </w:tc>
        <w:tc>
          <w:tcPr>
            <w:tcW w:w="236" w:type="dxa"/>
          </w:tcPr>
          <w:p w14:paraId="0F730100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49FA157F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178154" w14:textId="4F1E05B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4 (72.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C94557" w14:textId="4DCF25F6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3 (36.1)</w:t>
            </w:r>
          </w:p>
        </w:tc>
      </w:tr>
      <w:tr w:rsidR="00D306AF" w:rsidRPr="00D306AF" w14:paraId="3093916F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6EA5BF22" w14:textId="53B9BCB1" w:rsidR="00E24535" w:rsidRPr="00D306AF" w:rsidRDefault="00E24535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A265BF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C264DE4" w14:textId="585B1673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4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23.3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4487072F" w14:textId="4C5249A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7.7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B2B6A5F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1B9C7F41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CA91B1" w14:textId="7CA43494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4.9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440C2B" w14:textId="121D7C75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19.4)</w:t>
            </w:r>
          </w:p>
        </w:tc>
      </w:tr>
      <w:tr w:rsidR="00D306AF" w:rsidRPr="00D306AF" w14:paraId="20EB5EFA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1D92B464" w14:textId="5893B9AB" w:rsidR="00E66CF1" w:rsidRPr="00D306AF" w:rsidRDefault="00E66CF1" w:rsidP="00E66CF1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Found the PA tracker helpful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1F24F7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5D9D9E4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188E893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C4F4D0F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794C0373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742D4C29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08CFA4A1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133050B7" w14:textId="77777777" w:rsidTr="00612E66">
        <w:tc>
          <w:tcPr>
            <w:tcW w:w="5245" w:type="dxa"/>
          </w:tcPr>
          <w:p w14:paraId="5DB25638" w14:textId="6B645D80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R</w:t>
            </w:r>
            <w:r w:rsidR="00E66CF1" w:rsidRPr="00D306AF">
              <w:rPr>
                <w:rFonts w:cstheme="minorHAnsi"/>
                <w:sz w:val="18"/>
                <w:szCs w:val="18"/>
              </w:rPr>
              <w:t>ather or very helpful</w:t>
            </w:r>
          </w:p>
        </w:tc>
        <w:tc>
          <w:tcPr>
            <w:tcW w:w="992" w:type="dxa"/>
          </w:tcPr>
          <w:p w14:paraId="1DA28CAB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FFB4C4A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AC0B8" w14:textId="2A8F5C9B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0 (76.9)</w:t>
            </w:r>
          </w:p>
        </w:tc>
        <w:tc>
          <w:tcPr>
            <w:tcW w:w="236" w:type="dxa"/>
          </w:tcPr>
          <w:p w14:paraId="3FB04D34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698E8F1E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vAlign w:val="bottom"/>
          </w:tcPr>
          <w:p w14:paraId="1D1559D4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3CB05" w14:textId="53388540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6 (72.2)</w:t>
            </w:r>
          </w:p>
        </w:tc>
      </w:tr>
      <w:tr w:rsidR="00D306AF" w:rsidRPr="00D306AF" w14:paraId="37E11EB2" w14:textId="77777777" w:rsidTr="00D306AF">
        <w:tc>
          <w:tcPr>
            <w:tcW w:w="5245" w:type="dxa"/>
          </w:tcPr>
          <w:p w14:paraId="2C4E15C9" w14:textId="01EAD81B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S</w:t>
            </w:r>
            <w:r w:rsidR="00E66CF1" w:rsidRPr="00D306AF">
              <w:rPr>
                <w:rFonts w:cstheme="minorHAnsi"/>
                <w:sz w:val="18"/>
                <w:szCs w:val="18"/>
              </w:rPr>
              <w:t>omewhat helpful</w:t>
            </w:r>
          </w:p>
        </w:tc>
        <w:tc>
          <w:tcPr>
            <w:tcW w:w="992" w:type="dxa"/>
          </w:tcPr>
          <w:p w14:paraId="4AA6967D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3E80469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FE2988" w14:textId="34E682E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7.7)</w:t>
            </w:r>
          </w:p>
        </w:tc>
        <w:tc>
          <w:tcPr>
            <w:tcW w:w="236" w:type="dxa"/>
          </w:tcPr>
          <w:p w14:paraId="7F8C03C5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397993B4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vAlign w:val="bottom"/>
          </w:tcPr>
          <w:p w14:paraId="0824330A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C6C785" w14:textId="3A5CBE1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8.3)</w:t>
            </w:r>
          </w:p>
        </w:tc>
      </w:tr>
      <w:tr w:rsidR="00D306AF" w:rsidRPr="00D306AF" w14:paraId="77C13AC6" w14:textId="77777777" w:rsidTr="00D306AF">
        <w:tc>
          <w:tcPr>
            <w:tcW w:w="5245" w:type="dxa"/>
          </w:tcPr>
          <w:p w14:paraId="3174C4DC" w14:textId="28704C07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E66CF1" w:rsidRPr="00D306AF">
              <w:rPr>
                <w:rFonts w:cstheme="minorHAnsi"/>
                <w:sz w:val="18"/>
                <w:szCs w:val="18"/>
              </w:rPr>
              <w:t>ess helpful or not helpful</w:t>
            </w:r>
          </w:p>
        </w:tc>
        <w:tc>
          <w:tcPr>
            <w:tcW w:w="992" w:type="dxa"/>
          </w:tcPr>
          <w:p w14:paraId="67B0E730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8A21048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574697" w14:textId="603FC90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15.4)</w:t>
            </w:r>
          </w:p>
        </w:tc>
        <w:tc>
          <w:tcPr>
            <w:tcW w:w="236" w:type="dxa"/>
          </w:tcPr>
          <w:p w14:paraId="4B3BDDAE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14:paraId="52B43959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vAlign w:val="bottom"/>
          </w:tcPr>
          <w:p w14:paraId="6708DCB4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07C945" w14:textId="12F664E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8.3)</w:t>
            </w:r>
          </w:p>
        </w:tc>
      </w:tr>
      <w:tr w:rsidR="00D306AF" w:rsidRPr="00D306AF" w14:paraId="26C5EB20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11C37E62" w14:textId="42A99470" w:rsidR="00E24535" w:rsidRPr="00D306AF" w:rsidRDefault="00E24535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D4251C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CA05CCB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14A55F" w14:textId="2336C668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190E3F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5A444D78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vAlign w:val="bottom"/>
          </w:tcPr>
          <w:p w14:paraId="095CD27C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38303" w14:textId="4BDEBDFD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</w:t>
            </w:r>
            <w:r w:rsidR="0038476A" w:rsidRPr="00D306AF">
              <w:rPr>
                <w:rFonts w:cstheme="minorHAnsi"/>
                <w:sz w:val="18"/>
                <w:szCs w:val="18"/>
              </w:rPr>
              <w:t>11.1)</w:t>
            </w:r>
          </w:p>
        </w:tc>
      </w:tr>
      <w:tr w:rsidR="00D306AF" w:rsidRPr="00D306AF" w14:paraId="5B0D28BD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1E17B4BF" w14:textId="28C33911" w:rsidR="00E66CF1" w:rsidRPr="00D306AF" w:rsidRDefault="00E66CF1" w:rsidP="00E66CF1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Found the group sessions helpful 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7DBDAF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8E2A231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974ED71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5C5F85F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66D612C6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3D9B33F6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06252BC7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7A187896" w14:textId="77777777" w:rsidTr="00612E66">
        <w:tc>
          <w:tcPr>
            <w:tcW w:w="5245" w:type="dxa"/>
          </w:tcPr>
          <w:p w14:paraId="63169610" w14:textId="0CCF0E28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R</w:t>
            </w:r>
            <w:r w:rsidR="00E66CF1" w:rsidRPr="00D306AF">
              <w:rPr>
                <w:rFonts w:cstheme="minorHAnsi"/>
                <w:sz w:val="18"/>
                <w:szCs w:val="18"/>
              </w:rPr>
              <w:t>ather or very helpfu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7CC09" w14:textId="7BD4BB25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4 (74</w:t>
            </w:r>
            <w:r w:rsidR="009E6EEE" w:rsidRPr="00D306AF">
              <w:rPr>
                <w:rFonts w:cstheme="minorHAnsi"/>
                <w:sz w:val="18"/>
                <w:szCs w:val="18"/>
              </w:rPr>
              <w:t>.0</w:t>
            </w:r>
            <w:r w:rsidRPr="00D306A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B6883" w14:textId="6C729869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1 (68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52B28" w14:textId="2ED49E9D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9 (73.1)</w:t>
            </w:r>
          </w:p>
        </w:tc>
        <w:tc>
          <w:tcPr>
            <w:tcW w:w="236" w:type="dxa"/>
          </w:tcPr>
          <w:p w14:paraId="46E54E89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2AFAB" w14:textId="7A9F880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5 (6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A120F" w14:textId="5531A950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2 (46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3823E" w14:textId="6D39542D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3 (63.9)</w:t>
            </w:r>
          </w:p>
        </w:tc>
      </w:tr>
      <w:tr w:rsidR="00D306AF" w:rsidRPr="00D306AF" w14:paraId="44BFC103" w14:textId="77777777" w:rsidTr="00D306AF">
        <w:tc>
          <w:tcPr>
            <w:tcW w:w="5245" w:type="dxa"/>
          </w:tcPr>
          <w:p w14:paraId="534C2E7B" w14:textId="6F37940E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S</w:t>
            </w:r>
            <w:r w:rsidR="00E66CF1" w:rsidRPr="00D306AF">
              <w:rPr>
                <w:rFonts w:cstheme="minorHAnsi"/>
                <w:sz w:val="18"/>
                <w:szCs w:val="18"/>
              </w:rPr>
              <w:t>omewhat helpfu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9FF622" w14:textId="7B13464B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 (11</w:t>
            </w:r>
            <w:r w:rsidR="009E6EEE" w:rsidRPr="00D306AF">
              <w:rPr>
                <w:rFonts w:cstheme="minorHAnsi"/>
                <w:sz w:val="18"/>
                <w:szCs w:val="18"/>
              </w:rPr>
              <w:t>.0</w:t>
            </w:r>
            <w:r w:rsidRPr="00D306A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23AD7" w14:textId="162F74D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11.7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87FE55" w14:textId="084D0614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7.7)</w:t>
            </w:r>
          </w:p>
        </w:tc>
        <w:tc>
          <w:tcPr>
            <w:tcW w:w="236" w:type="dxa"/>
          </w:tcPr>
          <w:p w14:paraId="5334CD82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BCCAC5" w14:textId="4B5F34B0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9.1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BBB98B" w14:textId="1E7524F9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 (14.9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C9B209" w14:textId="0F18208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5.6)</w:t>
            </w:r>
          </w:p>
        </w:tc>
      </w:tr>
      <w:tr w:rsidR="00D306AF" w:rsidRPr="00D306AF" w14:paraId="49EF0323" w14:textId="77777777" w:rsidTr="00D306AF">
        <w:tc>
          <w:tcPr>
            <w:tcW w:w="5245" w:type="dxa"/>
          </w:tcPr>
          <w:p w14:paraId="7DB7A7F9" w14:textId="35F36A7E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L</w:t>
            </w:r>
            <w:r w:rsidR="00E66CF1" w:rsidRPr="00D306AF">
              <w:rPr>
                <w:rFonts w:cstheme="minorHAnsi"/>
                <w:sz w:val="18"/>
                <w:szCs w:val="18"/>
              </w:rPr>
              <w:t>ess helpful or not helpfu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B3EE2D" w14:textId="1F1F96FC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8.2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C4EB6B" w14:textId="2237930C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0</w:t>
            </w:r>
            <w:r w:rsidR="009E6EEE" w:rsidRPr="00D306AF">
              <w:rPr>
                <w:rFonts w:cstheme="minorHAnsi"/>
                <w:sz w:val="18"/>
                <w:szCs w:val="18"/>
              </w:rPr>
              <w:t>.0</w:t>
            </w:r>
            <w:r w:rsidRPr="00D306A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88551D" w14:textId="51BEB8CA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 (3.8)</w:t>
            </w:r>
          </w:p>
        </w:tc>
        <w:tc>
          <w:tcPr>
            <w:tcW w:w="236" w:type="dxa"/>
          </w:tcPr>
          <w:p w14:paraId="1836334C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5AA474" w14:textId="2BA58EA0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 (1.8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3D8AD" w14:textId="095D5BF5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6.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7C12EF" w14:textId="5D9D7296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 (11.1)</w:t>
            </w:r>
          </w:p>
        </w:tc>
      </w:tr>
      <w:tr w:rsidR="00D306AF" w:rsidRPr="00D306AF" w14:paraId="5745A8A1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2C1170AF" w14:textId="7406FE39" w:rsidR="00E24535" w:rsidRPr="00D306AF" w:rsidRDefault="00E24535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CAA8A" w14:textId="7967CB14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6.8)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C7361E" w14:textId="5AC5D6B5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10.0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73E966" w14:textId="090FD41E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15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4CDD95B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182FBB" w14:textId="6B25C247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4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25.5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EBF134" w14:textId="20747007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5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31.9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910A52" w14:textId="52DB4372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19.4)</w:t>
            </w:r>
          </w:p>
        </w:tc>
      </w:tr>
      <w:tr w:rsidR="00D306AF" w:rsidRPr="00D306AF" w14:paraId="3BEE9EE5" w14:textId="77777777" w:rsidTr="00612E66">
        <w:tc>
          <w:tcPr>
            <w:tcW w:w="5245" w:type="dxa"/>
            <w:tcBorders>
              <w:top w:val="single" w:sz="4" w:space="0" w:color="auto"/>
            </w:tcBorders>
          </w:tcPr>
          <w:p w14:paraId="4A92059F" w14:textId="67E23EE1" w:rsidR="00E66CF1" w:rsidRPr="00D306AF" w:rsidRDefault="00E66CF1" w:rsidP="00E66CF1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 xml:space="preserve">Would recommend the program </w:t>
            </w:r>
            <w:r w:rsidR="00F57B07" w:rsidRPr="00D306AF">
              <w:rPr>
                <w:rFonts w:cstheme="minorHAnsi"/>
                <w:b/>
                <w:bCs/>
                <w:sz w:val="18"/>
                <w:szCs w:val="18"/>
              </w:rPr>
              <w:t xml:space="preserve">to others </w:t>
            </w:r>
            <w:r w:rsidRPr="00D306AF">
              <w:rPr>
                <w:rFonts w:cstheme="minorHAnsi"/>
                <w:b/>
                <w:bCs/>
                <w:sz w:val="18"/>
                <w:szCs w:val="18"/>
              </w:rPr>
              <w:t>(n,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EE8B90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06D03A2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1311C0A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0DA2B3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1A275DCF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73468B30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7456AB18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306AF" w:rsidRPr="00D306AF" w14:paraId="24E6DDE6" w14:textId="77777777" w:rsidTr="00612E66">
        <w:tc>
          <w:tcPr>
            <w:tcW w:w="5245" w:type="dxa"/>
          </w:tcPr>
          <w:p w14:paraId="629E61EB" w14:textId="3F3EFB72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P</w:t>
            </w:r>
            <w:r w:rsidR="00E66CF1" w:rsidRPr="00D306AF">
              <w:rPr>
                <w:rFonts w:cstheme="minorHAnsi"/>
                <w:sz w:val="18"/>
                <w:szCs w:val="18"/>
              </w:rPr>
              <w:t>robably or definit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F6B0E" w14:textId="11EB82E5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8 (65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AED7F" w14:textId="7EA420B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6 (76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61342" w14:textId="58B07A65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8 (69.2)</w:t>
            </w:r>
          </w:p>
        </w:tc>
        <w:tc>
          <w:tcPr>
            <w:tcW w:w="236" w:type="dxa"/>
          </w:tcPr>
          <w:p w14:paraId="752D7096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531BC" w14:textId="36D17AAC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2 (7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F441" w14:textId="1D5BD74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0 (6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43E4C" w14:textId="675E7A8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1 (86.1)</w:t>
            </w:r>
          </w:p>
        </w:tc>
      </w:tr>
      <w:tr w:rsidR="00D306AF" w:rsidRPr="00D306AF" w14:paraId="76C06F83" w14:textId="77777777" w:rsidTr="00D306AF">
        <w:tc>
          <w:tcPr>
            <w:tcW w:w="5245" w:type="dxa"/>
          </w:tcPr>
          <w:p w14:paraId="401DFFA6" w14:textId="7B11407F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</w:t>
            </w:r>
            <w:r w:rsidR="00E66CF1" w:rsidRPr="00D306AF">
              <w:rPr>
                <w:rFonts w:cstheme="minorHAnsi"/>
                <w:sz w:val="18"/>
                <w:szCs w:val="18"/>
              </w:rPr>
              <w:t>ayb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E5592C" w14:textId="0F020152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5 (20.5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9ACCF8" w14:textId="48739DDE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1 (18.3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B613B9" w14:textId="36623CCC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23.1)</w:t>
            </w:r>
          </w:p>
        </w:tc>
        <w:tc>
          <w:tcPr>
            <w:tcW w:w="236" w:type="dxa"/>
          </w:tcPr>
          <w:p w14:paraId="1B1F5A94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E2A65A" w14:textId="2E8EC484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6 (10.9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148238" w14:textId="3615B606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1 (23.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D468AC" w14:textId="79F4D540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8.3)</w:t>
            </w:r>
          </w:p>
        </w:tc>
      </w:tr>
      <w:tr w:rsidR="00D306AF" w:rsidRPr="00D306AF" w14:paraId="2A82B550" w14:textId="77777777" w:rsidTr="00D306AF">
        <w:tc>
          <w:tcPr>
            <w:tcW w:w="5245" w:type="dxa"/>
          </w:tcPr>
          <w:p w14:paraId="362C3181" w14:textId="6EBD7A49" w:rsidR="00E66CF1" w:rsidRPr="00D306AF" w:rsidRDefault="00817054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R</w:t>
            </w:r>
            <w:r w:rsidR="00E66CF1" w:rsidRPr="00D306AF">
              <w:rPr>
                <w:rFonts w:cstheme="minorHAnsi"/>
                <w:sz w:val="18"/>
                <w:szCs w:val="18"/>
              </w:rPr>
              <w:t>ather not  or definitely no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7402BF" w14:textId="6560C3D3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0 (13.7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9A2DE7" w14:textId="1B8E54DC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3.3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DFF2ED" w14:textId="2706D4A4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 (7.7)</w:t>
            </w:r>
          </w:p>
        </w:tc>
        <w:tc>
          <w:tcPr>
            <w:tcW w:w="236" w:type="dxa"/>
          </w:tcPr>
          <w:p w14:paraId="48773940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DC2D36" w14:textId="40A5E69F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5 (9.1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BF25BE" w14:textId="378D2AAB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 (6.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17BB8B" w14:textId="3DAAB1D8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 (2.8)</w:t>
            </w:r>
          </w:p>
        </w:tc>
      </w:tr>
      <w:tr w:rsidR="00D306AF" w:rsidRPr="00D306AF" w14:paraId="3B44CE22" w14:textId="77777777" w:rsidTr="00D306AF">
        <w:tc>
          <w:tcPr>
            <w:tcW w:w="5245" w:type="dxa"/>
            <w:tcBorders>
              <w:bottom w:val="single" w:sz="4" w:space="0" w:color="auto"/>
            </w:tcBorders>
          </w:tcPr>
          <w:p w14:paraId="7C089F22" w14:textId="680A2A42" w:rsidR="00E24535" w:rsidRPr="00D306AF" w:rsidRDefault="00E24535" w:rsidP="00E66CF1">
            <w:pPr>
              <w:spacing w:line="276" w:lineRule="auto"/>
              <w:ind w:left="227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DDFF9" w14:textId="781AA85E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1640C8" w14:textId="182595C3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426313" w:rsidRPr="00D306AF">
              <w:rPr>
                <w:rFonts w:cstheme="minorHAnsi"/>
                <w:sz w:val="18"/>
                <w:szCs w:val="18"/>
              </w:rPr>
              <w:t xml:space="preserve"> (1.7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BFECBC" w14:textId="07663C0E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FE9A4FE" w14:textId="77777777" w:rsidR="00E24535" w:rsidRPr="00D306AF" w:rsidRDefault="00E24535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6B73B2" w14:textId="31BA22B3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0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42622E" w14:textId="28524088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</w:t>
            </w:r>
            <w:r w:rsidR="00F71BCF" w:rsidRPr="00D306AF">
              <w:rPr>
                <w:rFonts w:cstheme="minorHAnsi"/>
                <w:sz w:val="18"/>
                <w:szCs w:val="18"/>
              </w:rPr>
              <w:t xml:space="preserve"> (6.4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BD7BD7" w14:textId="6A9403C8" w:rsidR="00E24535" w:rsidRPr="00D306AF" w:rsidRDefault="009B3517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</w:t>
            </w:r>
            <w:r w:rsidR="0038476A" w:rsidRPr="00D306AF">
              <w:rPr>
                <w:rFonts w:cstheme="minorHAnsi"/>
                <w:sz w:val="18"/>
                <w:szCs w:val="18"/>
              </w:rPr>
              <w:t xml:space="preserve"> (2.8)</w:t>
            </w:r>
          </w:p>
        </w:tc>
      </w:tr>
      <w:tr w:rsidR="00D306AF" w:rsidRPr="00D306AF" w14:paraId="05BB5F45" w14:textId="77777777" w:rsidTr="00612E66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129E1D72" w14:textId="714C8867" w:rsidR="00E66CF1" w:rsidRPr="00D306AF" w:rsidRDefault="00F57B07" w:rsidP="00E66CF1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>Preference-</w:t>
            </w:r>
            <w:r w:rsidR="00E66CF1" w:rsidRPr="00D306AF">
              <w:rPr>
                <w:rFonts w:cstheme="minorHAnsi"/>
                <w:b/>
                <w:bCs/>
                <w:sz w:val="18"/>
                <w:szCs w:val="18"/>
              </w:rPr>
              <w:t>matched randomiz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DC588F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5E3E3DFD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14DCFD29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CE8D719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0C5AF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49 (73.1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C77C1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39 (78.0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B1542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16 (76.2)</w:t>
            </w:r>
          </w:p>
        </w:tc>
      </w:tr>
      <w:tr w:rsidR="00D306AF" w:rsidRPr="00D306AF" w14:paraId="070A56BC" w14:textId="77777777" w:rsidTr="00612E66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04288D3" w14:textId="3B82820A" w:rsidR="00E66CF1" w:rsidRPr="00D306AF" w:rsidRDefault="00E66CF1" w:rsidP="00E66CF1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b/>
                <w:bCs/>
                <w:sz w:val="18"/>
                <w:szCs w:val="18"/>
              </w:rPr>
              <w:t xml:space="preserve">Mean number of attended </w:t>
            </w:r>
            <w:r w:rsidR="00CD1ABF" w:rsidRPr="00D306AF">
              <w:rPr>
                <w:rFonts w:cstheme="minorHAnsi"/>
                <w:b/>
                <w:bCs/>
                <w:sz w:val="18"/>
                <w:szCs w:val="18"/>
              </w:rPr>
              <w:t xml:space="preserve">weekly/monthly </w:t>
            </w:r>
            <w:r w:rsidRPr="00D306AF">
              <w:rPr>
                <w:rFonts w:cstheme="minorHAnsi"/>
                <w:b/>
                <w:bCs/>
                <w:sz w:val="18"/>
                <w:szCs w:val="18"/>
              </w:rPr>
              <w:t>group sessions</w:t>
            </w:r>
            <w:r w:rsidRPr="00D306AF">
              <w:rPr>
                <w:rFonts w:cstheme="minorHAnsi"/>
                <w:sz w:val="18"/>
                <w:szCs w:val="18"/>
              </w:rPr>
              <w:t xml:space="preserve"> (M, 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87C752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.0 (2.0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63EE6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7.8 (2.3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7E8E9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8.2 (1.9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0EF926" w14:textId="77777777" w:rsidR="00E66CF1" w:rsidRPr="00D306AF" w:rsidRDefault="00E66CF1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92416" w14:textId="17C5564D" w:rsidR="00E66CF1" w:rsidRPr="00D306AF" w:rsidRDefault="00CD1ABF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.4 (0.7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A2E71" w14:textId="5DE532CC" w:rsidR="00E66CF1" w:rsidRPr="00D306AF" w:rsidRDefault="00CD1ABF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.3 (0.8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485B5" w14:textId="52096616" w:rsidR="00E66CF1" w:rsidRPr="00D306AF" w:rsidRDefault="00CD1ABF" w:rsidP="00E66CF1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06AF">
              <w:rPr>
                <w:rFonts w:cstheme="minorHAnsi"/>
                <w:sz w:val="18"/>
                <w:szCs w:val="18"/>
              </w:rPr>
              <w:t>2.2 (0.8)</w:t>
            </w:r>
          </w:p>
        </w:tc>
      </w:tr>
    </w:tbl>
    <w:p w14:paraId="36EEAFE2" w14:textId="2C47A232" w:rsidR="005373C2" w:rsidRPr="00D306AF" w:rsidRDefault="00D8495A" w:rsidP="00F56AD3">
      <w:pPr>
        <w:spacing w:line="360" w:lineRule="auto"/>
        <w:rPr>
          <w:rFonts w:eastAsia="Calibri" w:cstheme="minorHAnsi"/>
          <w:sz w:val="20"/>
          <w:szCs w:val="20"/>
        </w:rPr>
      </w:pPr>
      <w:r w:rsidRPr="00D306AF">
        <w:rPr>
          <w:rFonts w:eastAsia="Calibri" w:cstheme="minorHAnsi"/>
          <w:b/>
          <w:bCs/>
          <w:i/>
          <w:iCs/>
          <w:sz w:val="20"/>
          <w:szCs w:val="20"/>
        </w:rPr>
        <w:t>Note:</w:t>
      </w:r>
      <w:r w:rsidR="00E963A3" w:rsidRPr="00D306AF">
        <w:rPr>
          <w:rFonts w:eastAsia="Calibri" w:cstheme="minorHAnsi"/>
          <w:b/>
          <w:bCs/>
          <w:sz w:val="20"/>
          <w:szCs w:val="20"/>
        </w:rPr>
        <w:t xml:space="preserve"> </w:t>
      </w:r>
      <w:r w:rsidR="00E963A3" w:rsidRPr="00D306AF">
        <w:rPr>
          <w:rFonts w:eastAsia="Calibri" w:cstheme="minorHAnsi"/>
          <w:sz w:val="20"/>
          <w:szCs w:val="20"/>
        </w:rPr>
        <w:t>The analyzed sample (n</w:t>
      </w:r>
      <w:r w:rsidR="0038476A" w:rsidRPr="00D306AF">
        <w:rPr>
          <w:rFonts w:eastAsia="Calibri" w:cstheme="minorHAnsi"/>
          <w:sz w:val="20"/>
          <w:szCs w:val="20"/>
        </w:rPr>
        <w:t xml:space="preserve"> in the top row</w:t>
      </w:r>
      <w:r w:rsidR="00E963A3" w:rsidRPr="00D306AF">
        <w:rPr>
          <w:rFonts w:eastAsia="Calibri" w:cstheme="minorHAnsi"/>
          <w:sz w:val="20"/>
          <w:szCs w:val="20"/>
        </w:rPr>
        <w:t xml:space="preserve">) corresponds </w:t>
      </w:r>
      <w:r w:rsidR="00A17E24" w:rsidRPr="00D306AF">
        <w:rPr>
          <w:rFonts w:eastAsia="Calibri" w:cstheme="minorHAnsi"/>
          <w:sz w:val="20"/>
          <w:szCs w:val="20"/>
        </w:rPr>
        <w:t>with</w:t>
      </w:r>
      <w:r w:rsidR="00E963A3" w:rsidRPr="00D306AF">
        <w:rPr>
          <w:rFonts w:eastAsia="Calibri" w:cstheme="minorHAnsi"/>
          <w:sz w:val="20"/>
          <w:szCs w:val="20"/>
        </w:rPr>
        <w:t xml:space="preserve"> </w:t>
      </w:r>
      <w:r w:rsidR="0038476A" w:rsidRPr="00D306AF">
        <w:rPr>
          <w:rFonts w:eastAsia="Calibri" w:cstheme="minorHAnsi"/>
          <w:sz w:val="20"/>
          <w:szCs w:val="20"/>
        </w:rPr>
        <w:t xml:space="preserve">the </w:t>
      </w:r>
      <w:r w:rsidR="00E963A3" w:rsidRPr="00D306AF">
        <w:rPr>
          <w:rFonts w:eastAsia="Calibri" w:cstheme="minorHAnsi"/>
          <w:sz w:val="20"/>
          <w:szCs w:val="20"/>
        </w:rPr>
        <w:t xml:space="preserve">number of participants who </w:t>
      </w:r>
      <w:r w:rsidR="0038476A" w:rsidRPr="00D306AF">
        <w:rPr>
          <w:rFonts w:eastAsia="Calibri" w:cstheme="minorHAnsi"/>
          <w:sz w:val="20"/>
          <w:szCs w:val="20"/>
        </w:rPr>
        <w:t>answered</w:t>
      </w:r>
      <w:r w:rsidR="00E963A3" w:rsidRPr="00D306AF">
        <w:rPr>
          <w:rFonts w:eastAsia="Calibri" w:cstheme="minorHAnsi"/>
          <w:sz w:val="20"/>
          <w:szCs w:val="20"/>
        </w:rPr>
        <w:t xml:space="preserve"> the follow-up questionnaires. Group </w:t>
      </w:r>
      <w:r w:rsidR="008151E9" w:rsidRPr="00D306AF">
        <w:rPr>
          <w:rFonts w:eastAsia="Calibri" w:cstheme="minorHAnsi"/>
          <w:sz w:val="20"/>
          <w:szCs w:val="20"/>
        </w:rPr>
        <w:t xml:space="preserve">membership at T2 represents the group membership after cross-over. </w:t>
      </w:r>
      <w:r w:rsidRPr="00D306AF">
        <w:rPr>
          <w:rFonts w:eastAsia="Calibri" w:cstheme="minorHAnsi"/>
          <w:sz w:val="20"/>
          <w:szCs w:val="20"/>
        </w:rPr>
        <w:t>PA: physical activity.</w:t>
      </w:r>
      <w:bookmarkEnd w:id="0"/>
    </w:p>
    <w:sectPr w:rsidR="005373C2" w:rsidRPr="00D306AF" w:rsidSect="004435A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14CB7"/>
    <w:multiLevelType w:val="hybridMultilevel"/>
    <w:tmpl w:val="EA1CB6D0"/>
    <w:lvl w:ilvl="0" w:tplc="7D0230E4">
      <w:start w:val="8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84E7A"/>
    <w:multiLevelType w:val="hybridMultilevel"/>
    <w:tmpl w:val="BC14FA78"/>
    <w:lvl w:ilvl="0" w:tplc="04B4F0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2E7F01"/>
    <w:multiLevelType w:val="multilevel"/>
    <w:tmpl w:val="273C9BBA"/>
    <w:lvl w:ilvl="0">
      <w:start w:val="835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79DD6521"/>
    <w:multiLevelType w:val="hybridMultilevel"/>
    <w:tmpl w:val="45AE929A"/>
    <w:lvl w:ilvl="0" w:tplc="0C30EC9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3F0110"/>
    <w:multiLevelType w:val="multilevel"/>
    <w:tmpl w:val="FB407856"/>
    <w:lvl w:ilvl="0">
      <w:start w:val="826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5AE"/>
    <w:rsid w:val="00010BBE"/>
    <w:rsid w:val="00023F89"/>
    <w:rsid w:val="00044AEE"/>
    <w:rsid w:val="00112416"/>
    <w:rsid w:val="00123ED6"/>
    <w:rsid w:val="00125C16"/>
    <w:rsid w:val="00163805"/>
    <w:rsid w:val="001732EB"/>
    <w:rsid w:val="001961CD"/>
    <w:rsid w:val="001D20BA"/>
    <w:rsid w:val="001E1701"/>
    <w:rsid w:val="001E3AB5"/>
    <w:rsid w:val="001E4688"/>
    <w:rsid w:val="001E50C9"/>
    <w:rsid w:val="001F7E2F"/>
    <w:rsid w:val="00230CFD"/>
    <w:rsid w:val="00235AD6"/>
    <w:rsid w:val="00245303"/>
    <w:rsid w:val="00265FCB"/>
    <w:rsid w:val="002F30A9"/>
    <w:rsid w:val="00306D77"/>
    <w:rsid w:val="003141A7"/>
    <w:rsid w:val="00321EE4"/>
    <w:rsid w:val="00326AE4"/>
    <w:rsid w:val="00343C9C"/>
    <w:rsid w:val="00351B9B"/>
    <w:rsid w:val="003523A4"/>
    <w:rsid w:val="00354142"/>
    <w:rsid w:val="00360FDB"/>
    <w:rsid w:val="00363937"/>
    <w:rsid w:val="00380CBC"/>
    <w:rsid w:val="0038476A"/>
    <w:rsid w:val="003A1FF9"/>
    <w:rsid w:val="003A23D9"/>
    <w:rsid w:val="003C523D"/>
    <w:rsid w:val="004004AE"/>
    <w:rsid w:val="00403946"/>
    <w:rsid w:val="00415D4A"/>
    <w:rsid w:val="00426313"/>
    <w:rsid w:val="004435AE"/>
    <w:rsid w:val="00455A50"/>
    <w:rsid w:val="00462782"/>
    <w:rsid w:val="00465467"/>
    <w:rsid w:val="0047046F"/>
    <w:rsid w:val="00471F7F"/>
    <w:rsid w:val="004839BA"/>
    <w:rsid w:val="00494245"/>
    <w:rsid w:val="004B730F"/>
    <w:rsid w:val="004C3938"/>
    <w:rsid w:val="004D15FB"/>
    <w:rsid w:val="004E6393"/>
    <w:rsid w:val="00502CD7"/>
    <w:rsid w:val="005225FE"/>
    <w:rsid w:val="00524312"/>
    <w:rsid w:val="005373C2"/>
    <w:rsid w:val="0055657E"/>
    <w:rsid w:val="00573530"/>
    <w:rsid w:val="005E1583"/>
    <w:rsid w:val="005E3B3C"/>
    <w:rsid w:val="00612E66"/>
    <w:rsid w:val="00613F91"/>
    <w:rsid w:val="00620D79"/>
    <w:rsid w:val="00637A19"/>
    <w:rsid w:val="00641966"/>
    <w:rsid w:val="0064273E"/>
    <w:rsid w:val="00676AA0"/>
    <w:rsid w:val="00681901"/>
    <w:rsid w:val="00682359"/>
    <w:rsid w:val="006B45FA"/>
    <w:rsid w:val="006D26D9"/>
    <w:rsid w:val="006E73DF"/>
    <w:rsid w:val="006F6F43"/>
    <w:rsid w:val="00701117"/>
    <w:rsid w:val="00702F81"/>
    <w:rsid w:val="00705848"/>
    <w:rsid w:val="007125E5"/>
    <w:rsid w:val="00756471"/>
    <w:rsid w:val="007628AE"/>
    <w:rsid w:val="00785740"/>
    <w:rsid w:val="00795622"/>
    <w:rsid w:val="007A6F01"/>
    <w:rsid w:val="007E5F59"/>
    <w:rsid w:val="008151E9"/>
    <w:rsid w:val="00817054"/>
    <w:rsid w:val="00821F16"/>
    <w:rsid w:val="00824D99"/>
    <w:rsid w:val="008253AB"/>
    <w:rsid w:val="008447C0"/>
    <w:rsid w:val="00851B69"/>
    <w:rsid w:val="008B5A21"/>
    <w:rsid w:val="008C66D7"/>
    <w:rsid w:val="008D370D"/>
    <w:rsid w:val="008D4F64"/>
    <w:rsid w:val="009102B7"/>
    <w:rsid w:val="00926686"/>
    <w:rsid w:val="00941B30"/>
    <w:rsid w:val="00962342"/>
    <w:rsid w:val="00970097"/>
    <w:rsid w:val="00977B73"/>
    <w:rsid w:val="0099158D"/>
    <w:rsid w:val="009B3517"/>
    <w:rsid w:val="009E6EEE"/>
    <w:rsid w:val="009F0CE1"/>
    <w:rsid w:val="00A0103E"/>
    <w:rsid w:val="00A17E24"/>
    <w:rsid w:val="00A216CD"/>
    <w:rsid w:val="00A410B8"/>
    <w:rsid w:val="00A85F70"/>
    <w:rsid w:val="00AA1575"/>
    <w:rsid w:val="00AA4C7A"/>
    <w:rsid w:val="00AC2C6C"/>
    <w:rsid w:val="00B176C9"/>
    <w:rsid w:val="00B26AAB"/>
    <w:rsid w:val="00B32D73"/>
    <w:rsid w:val="00B8194B"/>
    <w:rsid w:val="00BA3921"/>
    <w:rsid w:val="00BA4ADB"/>
    <w:rsid w:val="00BD5EC4"/>
    <w:rsid w:val="00BF26DE"/>
    <w:rsid w:val="00C00753"/>
    <w:rsid w:val="00C26729"/>
    <w:rsid w:val="00C33569"/>
    <w:rsid w:val="00C43D50"/>
    <w:rsid w:val="00C55100"/>
    <w:rsid w:val="00C71DE1"/>
    <w:rsid w:val="00C75E6F"/>
    <w:rsid w:val="00C877CB"/>
    <w:rsid w:val="00CA62E9"/>
    <w:rsid w:val="00CC1595"/>
    <w:rsid w:val="00CD1ABF"/>
    <w:rsid w:val="00CD6576"/>
    <w:rsid w:val="00CF2242"/>
    <w:rsid w:val="00D05815"/>
    <w:rsid w:val="00D12173"/>
    <w:rsid w:val="00D306AF"/>
    <w:rsid w:val="00D31425"/>
    <w:rsid w:val="00D8259C"/>
    <w:rsid w:val="00D8495A"/>
    <w:rsid w:val="00D90341"/>
    <w:rsid w:val="00D94925"/>
    <w:rsid w:val="00DA0EF3"/>
    <w:rsid w:val="00DC09F4"/>
    <w:rsid w:val="00E14437"/>
    <w:rsid w:val="00E16969"/>
    <w:rsid w:val="00E24535"/>
    <w:rsid w:val="00E55CB9"/>
    <w:rsid w:val="00E66CF1"/>
    <w:rsid w:val="00E802CE"/>
    <w:rsid w:val="00E93A70"/>
    <w:rsid w:val="00E963A3"/>
    <w:rsid w:val="00EA3319"/>
    <w:rsid w:val="00EC1C74"/>
    <w:rsid w:val="00EF7D38"/>
    <w:rsid w:val="00F10BFD"/>
    <w:rsid w:val="00F23840"/>
    <w:rsid w:val="00F25B77"/>
    <w:rsid w:val="00F32FE4"/>
    <w:rsid w:val="00F54E68"/>
    <w:rsid w:val="00F56AD3"/>
    <w:rsid w:val="00F57B07"/>
    <w:rsid w:val="00F61AF1"/>
    <w:rsid w:val="00F63FB0"/>
    <w:rsid w:val="00F71BCF"/>
    <w:rsid w:val="00F81E34"/>
    <w:rsid w:val="00FA73BC"/>
    <w:rsid w:val="00FB29C0"/>
    <w:rsid w:val="00FB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FF4DF"/>
  <w15:chartTrackingRefBased/>
  <w15:docId w15:val="{2EB1CF10-EC50-4938-A4F4-D39B68E16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3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5AE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5AE"/>
    <w:rPr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4435A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5AE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5AE"/>
    <w:rPr>
      <w:b/>
      <w:bCs/>
      <w:sz w:val="20"/>
      <w:szCs w:val="20"/>
      <w:lang w:val="de-DE"/>
    </w:rPr>
  </w:style>
  <w:style w:type="table" w:customStyle="1" w:styleId="Tabellenraster1">
    <w:name w:val="Tabellenraster1"/>
    <w:basedOn w:val="TableNormal"/>
    <w:next w:val="TableGrid"/>
    <w:uiPriority w:val="59"/>
    <w:rsid w:val="005373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73C2"/>
    <w:pPr>
      <w:spacing w:after="0" w:line="36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EinfacheTabelle21">
    <w:name w:val="Einfache Tabelle 21"/>
    <w:basedOn w:val="TableNormal"/>
    <w:next w:val="PlainTable2"/>
    <w:uiPriority w:val="42"/>
    <w:rsid w:val="005E3B3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E3B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raster2">
    <w:name w:val="Tabellenraster2"/>
    <w:basedOn w:val="TableNormal"/>
    <w:next w:val="TableGrid"/>
    <w:uiPriority w:val="39"/>
    <w:rsid w:val="00125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0A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02B7"/>
    <w:pPr>
      <w:spacing w:after="0" w:line="240" w:lineRule="auto"/>
    </w:pPr>
    <w:rPr>
      <w:rFonts w:ascii="Calibri" w:eastAsia="Calibri" w:hAnsi="Calibri" w:cs="Arial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4C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0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7F338-91F3-4EFF-8BA9-9FC3C8584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8</Words>
  <Characters>3697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ra Ratz</dc:creator>
  <cp:keywords/>
  <dc:description/>
  <cp:lastModifiedBy>Copyeditor (JMIR)</cp:lastModifiedBy>
  <cp:revision>3</cp:revision>
  <dcterms:created xsi:type="dcterms:W3CDTF">2022-03-03T17:19:00Z</dcterms:created>
  <dcterms:modified xsi:type="dcterms:W3CDTF">2022-03-04T17:09:00Z</dcterms:modified>
</cp:coreProperties>
</file>